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6830F" w14:textId="30E62153" w:rsidR="00FF1F55" w:rsidRPr="00480BFB" w:rsidRDefault="00327C7A" w:rsidP="00480BFB">
      <w:pPr>
        <w:spacing w:before="24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ja-JP" w:bidi="ar-SA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6FD3" w:rsidRPr="00480BFB">
        <w:rPr>
          <w:rFonts w:asciiTheme="majorBidi" w:hAnsiTheme="majorBidi" w:cstheme="majorBidi"/>
          <w:b/>
          <w:bCs/>
          <w:sz w:val="24"/>
          <w:szCs w:val="24"/>
        </w:rPr>
        <w:t xml:space="preserve">upplementary </w:t>
      </w:r>
      <w:r w:rsidR="00A35202" w:rsidRPr="00480BFB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FF6FD3" w:rsidRPr="00480BFB">
        <w:rPr>
          <w:rFonts w:asciiTheme="majorBidi" w:hAnsiTheme="majorBidi" w:cstheme="majorBidi"/>
          <w:b/>
          <w:bCs/>
          <w:sz w:val="24"/>
          <w:szCs w:val="24"/>
        </w:rPr>
        <w:t>aterial</w:t>
      </w:r>
      <w:bookmarkStart w:id="0" w:name="_Hlk16679022"/>
    </w:p>
    <w:p w14:paraId="2CC798BE" w14:textId="5B161196" w:rsidR="007446A7" w:rsidRPr="00327C7A" w:rsidRDefault="007446A7" w:rsidP="00327C7A">
      <w:pPr>
        <w:spacing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  <w:rtl/>
        </w:rPr>
      </w:pPr>
      <w:bookmarkStart w:id="1" w:name="_Hlk169433454"/>
      <w:r w:rsidRPr="00183ED3">
        <w:rPr>
          <w:rFonts w:asciiTheme="majorBidi" w:hAnsiTheme="majorBidi" w:cstheme="majorBidi"/>
          <w:i/>
          <w:iCs/>
          <w:sz w:val="24"/>
          <w:szCs w:val="24"/>
        </w:rPr>
        <w:t xml:space="preserve">Figure </w:t>
      </w:r>
      <w:r w:rsidR="00DF223E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7320B1">
        <w:rPr>
          <w:rFonts w:asciiTheme="majorBidi" w:hAnsiTheme="majorBidi" w:cstheme="majorBidi"/>
          <w:i/>
          <w:iCs/>
          <w:sz w:val="24"/>
          <w:szCs w:val="24"/>
        </w:rPr>
        <w:t>1</w:t>
      </w:r>
      <w:r w:rsidRPr="00CD29BE">
        <w:rPr>
          <w:rFonts w:asciiTheme="majorBidi" w:hAnsiTheme="majorBidi" w:cstheme="majorBidi"/>
          <w:sz w:val="24"/>
          <w:szCs w:val="24"/>
        </w:rPr>
        <w:t xml:space="preserve">. </w:t>
      </w:r>
      <w:r w:rsidR="000E7E78">
        <w:rPr>
          <w:rFonts w:asciiTheme="majorBidi" w:hAnsiTheme="majorBidi" w:cstheme="majorBidi"/>
          <w:sz w:val="24"/>
          <w:szCs w:val="24"/>
        </w:rPr>
        <w:t>Estimated m</w:t>
      </w:r>
      <w:r w:rsidR="000E7E78" w:rsidRPr="00CD29BE">
        <w:rPr>
          <w:rFonts w:asciiTheme="majorBidi" w:hAnsiTheme="majorBidi" w:cstheme="majorBidi"/>
          <w:sz w:val="24"/>
          <w:szCs w:val="24"/>
        </w:rPr>
        <w:t xml:space="preserve">ean RT </w:t>
      </w:r>
      <w:r w:rsidR="00F435A5">
        <w:rPr>
          <w:rFonts w:asciiTheme="majorBidi" w:hAnsiTheme="majorBidi" w:cstheme="majorBidi"/>
          <w:sz w:val="24"/>
          <w:szCs w:val="24"/>
        </w:rPr>
        <w:t xml:space="preserve">(upper panel) and ER (lower panel) </w:t>
      </w:r>
      <w:r w:rsidR="000E7E78" w:rsidRPr="00CD29BE">
        <w:rPr>
          <w:rFonts w:asciiTheme="majorBidi" w:hAnsiTheme="majorBidi" w:cstheme="majorBidi"/>
          <w:sz w:val="24"/>
          <w:szCs w:val="24"/>
        </w:rPr>
        <w:t xml:space="preserve">in Experiment </w:t>
      </w:r>
      <w:r w:rsidR="001D2A8E">
        <w:rPr>
          <w:rFonts w:asciiTheme="majorBidi" w:hAnsiTheme="majorBidi" w:cstheme="majorBidi"/>
          <w:sz w:val="24"/>
          <w:szCs w:val="24"/>
        </w:rPr>
        <w:t>1</w:t>
      </w:r>
      <w:r w:rsidR="000E7E78" w:rsidRPr="00CD29BE">
        <w:rPr>
          <w:rFonts w:asciiTheme="majorBidi" w:hAnsiTheme="majorBidi" w:cstheme="majorBidi"/>
          <w:sz w:val="24"/>
          <w:szCs w:val="24"/>
        </w:rPr>
        <w:t xml:space="preserve"> as a function of</w:t>
      </w:r>
      <w:r w:rsidR="000E7E78">
        <w:rPr>
          <w:rFonts w:asciiTheme="majorBidi" w:hAnsiTheme="majorBidi" w:cstheme="majorBidi"/>
          <w:sz w:val="24"/>
          <w:szCs w:val="24"/>
        </w:rPr>
        <w:t xml:space="preserve"> base-power compatibility and </w:t>
      </w:r>
      <w:r w:rsidR="001D2A8E">
        <w:rPr>
          <w:rFonts w:asciiTheme="majorBidi" w:hAnsiTheme="majorBidi" w:cstheme="majorBidi"/>
          <w:sz w:val="24"/>
          <w:szCs w:val="24"/>
        </w:rPr>
        <w:t>fixed</w:t>
      </w:r>
      <w:r w:rsidR="00327D4B">
        <w:rPr>
          <w:rFonts w:asciiTheme="majorBidi" w:hAnsiTheme="majorBidi" w:cstheme="majorBidi"/>
          <w:sz w:val="24"/>
          <w:szCs w:val="24"/>
        </w:rPr>
        <w:t xml:space="preserve"> </w:t>
      </w:r>
      <w:r w:rsidR="000E7E78">
        <w:rPr>
          <w:rFonts w:asciiTheme="majorBidi" w:hAnsiTheme="majorBidi" w:cstheme="majorBidi"/>
          <w:sz w:val="24"/>
          <w:szCs w:val="24"/>
        </w:rPr>
        <w:t>distance</w:t>
      </w:r>
      <w:r w:rsidR="000E7E78" w:rsidRPr="00CD29BE">
        <w:rPr>
          <w:rFonts w:asciiTheme="majorBidi" w:hAnsiTheme="majorBidi" w:cstheme="majorBidi"/>
          <w:sz w:val="24"/>
          <w:szCs w:val="24"/>
        </w:rPr>
        <w:t xml:space="preserve">. </w:t>
      </w:r>
      <w:r w:rsidR="000E7E78">
        <w:rPr>
          <w:rFonts w:asciiTheme="majorBidi" w:hAnsiTheme="majorBidi" w:cstheme="majorBidi"/>
          <w:sz w:val="24"/>
          <w:szCs w:val="24"/>
        </w:rPr>
        <w:t xml:space="preserve">Error bars denote -/+ 1 SE. </w:t>
      </w:r>
      <w:r w:rsidR="007320B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EAC1B46" wp14:editId="68673469">
            <wp:extent cx="4426190" cy="4657864"/>
            <wp:effectExtent l="0" t="0" r="0" b="0"/>
            <wp:docPr id="656726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7264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190" cy="465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17CF128E" w14:textId="32089471" w:rsidR="005210F5" w:rsidRDefault="00493B95" w:rsidP="007066E1">
      <w:pPr>
        <w:spacing w:after="0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493B95">
        <w:rPr>
          <w:rFonts w:asciiTheme="majorBidi" w:hAnsiTheme="majorBidi" w:cstheme="majorBidi"/>
          <w:sz w:val="24"/>
          <w:szCs w:val="24"/>
        </w:rPr>
        <w:t xml:space="preserve">Both RT and ER analyses </w:t>
      </w:r>
      <w:bookmarkStart w:id="2" w:name="_Hlk169460608"/>
      <w:r w:rsidRPr="00493B95">
        <w:rPr>
          <w:rFonts w:asciiTheme="majorBidi" w:hAnsiTheme="majorBidi" w:cstheme="majorBidi"/>
          <w:sz w:val="24"/>
          <w:szCs w:val="24"/>
        </w:rPr>
        <w:t xml:space="preserve">revealed a significant main effect for base-power compatibility (RT: χ2(1) = </w:t>
      </w:r>
      <w:r w:rsidR="00576B1B">
        <w:rPr>
          <w:rFonts w:asciiTheme="majorBidi" w:hAnsiTheme="majorBidi" w:cstheme="majorBidi"/>
          <w:sz w:val="24"/>
          <w:szCs w:val="24"/>
        </w:rPr>
        <w:t>67.09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χ2(1) = </w:t>
      </w:r>
      <w:r w:rsidR="00576B1B">
        <w:rPr>
          <w:rFonts w:asciiTheme="majorBidi" w:hAnsiTheme="majorBidi" w:cstheme="majorBidi"/>
          <w:sz w:val="24"/>
          <w:szCs w:val="24"/>
        </w:rPr>
        <w:t>221.37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, demonstrating slower RTs (</w:t>
      </w:r>
      <w:r w:rsidR="00500768">
        <w:rPr>
          <w:rFonts w:asciiTheme="majorBidi" w:hAnsiTheme="majorBidi" w:cstheme="majorBidi"/>
          <w:sz w:val="24"/>
          <w:szCs w:val="24"/>
        </w:rPr>
        <w:t xml:space="preserve">1,763 vs. </w:t>
      </w:r>
      <w:r w:rsidR="00FE124E">
        <w:rPr>
          <w:rFonts w:asciiTheme="majorBidi" w:hAnsiTheme="majorBidi" w:cstheme="majorBidi"/>
          <w:sz w:val="24"/>
          <w:szCs w:val="24"/>
        </w:rPr>
        <w:t>1,378</w:t>
      </w:r>
      <w:r w:rsidRPr="00493B95">
        <w:rPr>
          <w:rFonts w:asciiTheme="majorBidi" w:hAnsiTheme="majorBidi" w:cstheme="majorBidi"/>
          <w:sz w:val="24"/>
          <w:szCs w:val="24"/>
        </w:rPr>
        <w:t xml:space="preserve"> ms) and higher ERs (1</w:t>
      </w:r>
      <w:r w:rsidR="00FE124E">
        <w:rPr>
          <w:rFonts w:asciiTheme="majorBidi" w:hAnsiTheme="majorBidi" w:cstheme="majorBidi"/>
          <w:sz w:val="24"/>
          <w:szCs w:val="24"/>
        </w:rPr>
        <w:t>4</w:t>
      </w:r>
      <w:r w:rsidRPr="00493B95">
        <w:rPr>
          <w:rFonts w:asciiTheme="majorBidi" w:hAnsiTheme="majorBidi" w:cstheme="majorBidi"/>
          <w:sz w:val="24"/>
          <w:szCs w:val="24"/>
        </w:rPr>
        <w:t>% vs.</w:t>
      </w:r>
      <w:r w:rsidR="003403FD">
        <w:rPr>
          <w:rFonts w:asciiTheme="majorBidi" w:hAnsiTheme="majorBidi" w:cstheme="majorBidi"/>
          <w:sz w:val="24"/>
          <w:szCs w:val="24"/>
        </w:rPr>
        <w:t xml:space="preserve"> </w:t>
      </w:r>
      <w:r w:rsidRPr="00493B95">
        <w:rPr>
          <w:rFonts w:asciiTheme="majorBidi" w:hAnsiTheme="majorBidi" w:cstheme="majorBidi"/>
          <w:sz w:val="24"/>
          <w:szCs w:val="24"/>
        </w:rPr>
        <w:t>1%) for base-power incompatible compared to compatible trials.</w:t>
      </w:r>
      <w:bookmarkEnd w:id="2"/>
      <w:r w:rsidRPr="00493B95">
        <w:rPr>
          <w:rFonts w:asciiTheme="majorBidi" w:hAnsiTheme="majorBidi" w:cstheme="majorBidi"/>
          <w:sz w:val="24"/>
          <w:szCs w:val="24"/>
        </w:rPr>
        <w:t xml:space="preserve"> Moreover</w:t>
      </w:r>
      <w:r w:rsidR="00A803E8">
        <w:rPr>
          <w:rFonts w:asciiTheme="majorBidi" w:hAnsiTheme="majorBidi" w:cstheme="majorBidi"/>
          <w:sz w:val="24"/>
          <w:szCs w:val="24"/>
        </w:rPr>
        <w:t xml:space="preserve">, a </w:t>
      </w:r>
      <w:r w:rsidRPr="00493B95">
        <w:rPr>
          <w:rFonts w:asciiTheme="majorBidi" w:hAnsiTheme="majorBidi" w:cstheme="majorBidi"/>
          <w:sz w:val="24"/>
          <w:szCs w:val="24"/>
        </w:rPr>
        <w:t xml:space="preserve">significant Base-Power Compatibility × </w:t>
      </w:r>
      <w:r w:rsidR="00A803E8">
        <w:rPr>
          <w:rFonts w:asciiTheme="majorBidi" w:hAnsiTheme="majorBidi" w:cstheme="majorBidi"/>
          <w:sz w:val="24"/>
          <w:szCs w:val="24"/>
        </w:rPr>
        <w:t>Fixed</w:t>
      </w:r>
      <w:r w:rsidRPr="00493B95">
        <w:rPr>
          <w:rFonts w:asciiTheme="majorBidi" w:hAnsiTheme="majorBidi" w:cstheme="majorBidi"/>
          <w:sz w:val="24"/>
          <w:szCs w:val="24"/>
        </w:rPr>
        <w:t xml:space="preserve"> Distance interaction (RT: χ2(3) = </w:t>
      </w:r>
      <w:r w:rsidR="005210F5">
        <w:rPr>
          <w:rFonts w:asciiTheme="majorBidi" w:hAnsiTheme="majorBidi" w:cstheme="majorBidi"/>
          <w:sz w:val="24"/>
          <w:szCs w:val="24"/>
        </w:rPr>
        <w:t>17.44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χ2(</w:t>
      </w:r>
      <w:r w:rsidR="007147AA">
        <w:rPr>
          <w:rFonts w:asciiTheme="majorBidi" w:hAnsiTheme="majorBidi" w:cstheme="majorBidi"/>
          <w:sz w:val="24"/>
          <w:szCs w:val="24"/>
        </w:rPr>
        <w:t>2</w:t>
      </w:r>
      <w:r w:rsidRPr="00493B95">
        <w:rPr>
          <w:rFonts w:asciiTheme="majorBidi" w:hAnsiTheme="majorBidi" w:cstheme="majorBidi"/>
          <w:sz w:val="24"/>
          <w:szCs w:val="24"/>
        </w:rPr>
        <w:t xml:space="preserve">) = </w:t>
      </w:r>
      <w:r w:rsidR="007147AA">
        <w:rPr>
          <w:rFonts w:asciiTheme="majorBidi" w:hAnsiTheme="majorBidi" w:cstheme="majorBidi"/>
          <w:sz w:val="24"/>
          <w:szCs w:val="24"/>
        </w:rPr>
        <w:t>99.96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 revealed a larger base-</w:t>
      </w:r>
      <w:r w:rsidRPr="00493B95">
        <w:rPr>
          <w:rFonts w:asciiTheme="majorBidi" w:hAnsiTheme="majorBidi" w:cstheme="majorBidi"/>
          <w:sz w:val="24"/>
          <w:szCs w:val="24"/>
        </w:rPr>
        <w:lastRenderedPageBreak/>
        <w:t xml:space="preserve">power compatibility effect for a </w:t>
      </w:r>
      <w:r w:rsidR="005210F5">
        <w:rPr>
          <w:rFonts w:asciiTheme="majorBidi" w:hAnsiTheme="majorBidi" w:cstheme="majorBidi"/>
          <w:sz w:val="24"/>
          <w:szCs w:val="24"/>
        </w:rPr>
        <w:t>fixed</w:t>
      </w:r>
      <w:r w:rsidRPr="00493B95">
        <w:rPr>
          <w:rFonts w:asciiTheme="majorBidi" w:hAnsiTheme="majorBidi" w:cstheme="majorBidi"/>
          <w:sz w:val="24"/>
          <w:szCs w:val="24"/>
        </w:rPr>
        <w:t xml:space="preserve"> distance of 2 (RT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385FDD">
        <w:rPr>
          <w:rFonts w:asciiTheme="majorBidi" w:hAnsiTheme="majorBidi" w:cstheme="majorBidi"/>
          <w:sz w:val="24"/>
          <w:szCs w:val="24"/>
        </w:rPr>
        <w:t>505</w:t>
      </w:r>
      <w:r w:rsidRPr="00493B95">
        <w:rPr>
          <w:rFonts w:asciiTheme="majorBidi" w:hAnsiTheme="majorBidi" w:cstheme="majorBidi"/>
          <w:sz w:val="24"/>
          <w:szCs w:val="24"/>
        </w:rPr>
        <w:t xml:space="preserve"> ms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374D87">
        <w:rPr>
          <w:rFonts w:asciiTheme="majorBidi" w:hAnsiTheme="majorBidi" w:cstheme="majorBidi"/>
          <w:sz w:val="24"/>
          <w:szCs w:val="24"/>
        </w:rPr>
        <w:t>21</w:t>
      </w:r>
      <w:r w:rsidRPr="00493B95">
        <w:rPr>
          <w:rFonts w:asciiTheme="majorBidi" w:hAnsiTheme="majorBidi" w:cstheme="majorBidi"/>
          <w:sz w:val="24"/>
          <w:szCs w:val="24"/>
        </w:rPr>
        <w:t xml:space="preserve">%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 compared to 1 (RT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8D0EDA">
        <w:rPr>
          <w:rFonts w:asciiTheme="majorBidi" w:hAnsiTheme="majorBidi" w:cstheme="majorBidi"/>
          <w:sz w:val="24"/>
          <w:szCs w:val="24"/>
        </w:rPr>
        <w:t>265</w:t>
      </w:r>
      <w:r w:rsidRPr="00493B95">
        <w:rPr>
          <w:rFonts w:asciiTheme="majorBidi" w:hAnsiTheme="majorBidi" w:cstheme="majorBidi"/>
          <w:sz w:val="24"/>
          <w:szCs w:val="24"/>
        </w:rPr>
        <w:t xml:space="preserve"> ms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493B95">
        <w:rPr>
          <w:rFonts w:asciiTheme="majorBidi" w:hAnsiTheme="majorBidi" w:cstheme="majorBidi"/>
          <w:sz w:val="24"/>
          <w:szCs w:val="24"/>
        </w:rPr>
        <w:t xml:space="preserve">&lt; .001; ER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374D87">
        <w:rPr>
          <w:rFonts w:asciiTheme="majorBidi" w:hAnsiTheme="majorBidi" w:cstheme="majorBidi"/>
          <w:sz w:val="24"/>
          <w:szCs w:val="24"/>
        </w:rPr>
        <w:t>6</w:t>
      </w:r>
      <w:r w:rsidRPr="00493B95">
        <w:rPr>
          <w:rFonts w:asciiTheme="majorBidi" w:hAnsiTheme="majorBidi" w:cstheme="majorBidi"/>
          <w:sz w:val="24"/>
          <w:szCs w:val="24"/>
        </w:rPr>
        <w:t xml:space="preserve">%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. </w:t>
      </w:r>
    </w:p>
    <w:p w14:paraId="4D64A8C0" w14:textId="77777777" w:rsidR="005210F5" w:rsidRDefault="005210F5" w:rsidP="007066E1">
      <w:pPr>
        <w:spacing w:after="0"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7BA07BDC" w14:textId="736D911B" w:rsidR="007320B1" w:rsidRPr="00327C7A" w:rsidRDefault="007320B1" w:rsidP="007320B1">
      <w:pPr>
        <w:spacing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  <w:rtl/>
        </w:rPr>
      </w:pPr>
      <w:r w:rsidRPr="00183ED3">
        <w:rPr>
          <w:rFonts w:asciiTheme="majorBidi" w:hAnsiTheme="majorBidi" w:cstheme="majorBidi"/>
          <w:i/>
          <w:iCs/>
          <w:sz w:val="24"/>
          <w:szCs w:val="24"/>
        </w:rPr>
        <w:t xml:space="preserve">Figure </w:t>
      </w:r>
      <w:r>
        <w:rPr>
          <w:rFonts w:asciiTheme="majorBidi" w:hAnsiTheme="majorBidi" w:cstheme="majorBidi"/>
          <w:i/>
          <w:iCs/>
          <w:sz w:val="24"/>
          <w:szCs w:val="24"/>
        </w:rPr>
        <w:t>S2</w:t>
      </w:r>
      <w:r w:rsidRPr="00CD29BE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Estimated m</w:t>
      </w:r>
      <w:r w:rsidRPr="00CD29BE">
        <w:rPr>
          <w:rFonts w:asciiTheme="majorBidi" w:hAnsiTheme="majorBidi" w:cstheme="majorBidi"/>
          <w:sz w:val="24"/>
          <w:szCs w:val="24"/>
        </w:rPr>
        <w:t xml:space="preserve">ean RT </w:t>
      </w:r>
      <w:r>
        <w:rPr>
          <w:rFonts w:asciiTheme="majorBidi" w:hAnsiTheme="majorBidi" w:cstheme="majorBidi"/>
          <w:sz w:val="24"/>
          <w:szCs w:val="24"/>
        </w:rPr>
        <w:t xml:space="preserve">(upper panel) and ER (lower panel) </w:t>
      </w:r>
      <w:r w:rsidRPr="00CD29BE">
        <w:rPr>
          <w:rFonts w:asciiTheme="majorBidi" w:hAnsiTheme="majorBidi" w:cstheme="majorBidi"/>
          <w:sz w:val="24"/>
          <w:szCs w:val="24"/>
        </w:rPr>
        <w:t xml:space="preserve">in Experiment </w:t>
      </w:r>
      <w:r>
        <w:rPr>
          <w:rFonts w:asciiTheme="majorBidi" w:hAnsiTheme="majorBidi" w:cstheme="majorBidi"/>
          <w:sz w:val="24"/>
          <w:szCs w:val="24"/>
        </w:rPr>
        <w:t>2</w:t>
      </w:r>
      <w:r w:rsidRPr="00CD29BE">
        <w:rPr>
          <w:rFonts w:asciiTheme="majorBidi" w:hAnsiTheme="majorBidi" w:cstheme="majorBidi"/>
          <w:sz w:val="24"/>
          <w:szCs w:val="24"/>
        </w:rPr>
        <w:t xml:space="preserve"> as a function of</w:t>
      </w:r>
      <w:r>
        <w:rPr>
          <w:rFonts w:asciiTheme="majorBidi" w:hAnsiTheme="majorBidi" w:cstheme="majorBidi"/>
          <w:sz w:val="24"/>
          <w:szCs w:val="24"/>
        </w:rPr>
        <w:t xml:space="preserve"> base-power compatibility and </w:t>
      </w:r>
      <w:r w:rsidR="00D10056">
        <w:rPr>
          <w:rFonts w:asciiTheme="majorBidi" w:hAnsiTheme="majorBidi" w:cstheme="majorBidi"/>
          <w:sz w:val="24"/>
          <w:szCs w:val="24"/>
        </w:rPr>
        <w:t>fixed</w:t>
      </w:r>
      <w:r>
        <w:rPr>
          <w:rFonts w:asciiTheme="majorBidi" w:hAnsiTheme="majorBidi" w:cstheme="majorBidi"/>
          <w:sz w:val="24"/>
          <w:szCs w:val="24"/>
        </w:rPr>
        <w:t xml:space="preserve"> distance</w:t>
      </w:r>
      <w:r w:rsidRPr="00CD29BE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Error bars denote -/+ 1 SE. </w:t>
      </w: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04732A6" wp14:editId="300C6499">
            <wp:extent cx="4426190" cy="4657864"/>
            <wp:effectExtent l="0" t="0" r="0" b="0"/>
            <wp:docPr id="735103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10341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190" cy="465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118D4" w14:textId="2C218BA1" w:rsidR="00B04E0F" w:rsidRDefault="00B04E0F" w:rsidP="00B04E0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493B95">
        <w:rPr>
          <w:rFonts w:asciiTheme="majorBidi" w:hAnsiTheme="majorBidi" w:cstheme="majorBidi"/>
          <w:sz w:val="24"/>
          <w:szCs w:val="24"/>
        </w:rPr>
        <w:t xml:space="preserve">Both RT and ER analyses revealed a significant main effect for base-power compatibility (RT: χ2(1) = </w:t>
      </w:r>
      <w:r w:rsidR="00EF2F59">
        <w:rPr>
          <w:rFonts w:asciiTheme="majorBidi" w:hAnsiTheme="majorBidi" w:cstheme="majorBidi"/>
          <w:sz w:val="24"/>
          <w:szCs w:val="24"/>
        </w:rPr>
        <w:t>93.83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χ2(1) = </w:t>
      </w:r>
      <w:r w:rsidR="0073588A">
        <w:rPr>
          <w:rFonts w:asciiTheme="majorBidi" w:hAnsiTheme="majorBidi" w:cstheme="majorBidi"/>
          <w:sz w:val="24"/>
          <w:szCs w:val="24"/>
        </w:rPr>
        <w:t>548.04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, demonstrating slower RTs (</w:t>
      </w:r>
      <w:r>
        <w:rPr>
          <w:rFonts w:asciiTheme="majorBidi" w:hAnsiTheme="majorBidi" w:cstheme="majorBidi"/>
          <w:sz w:val="24"/>
          <w:szCs w:val="24"/>
        </w:rPr>
        <w:t>1,76</w:t>
      </w:r>
      <w:r w:rsidR="00FC7E74">
        <w:rPr>
          <w:rFonts w:asciiTheme="majorBidi" w:hAnsiTheme="majorBidi" w:cstheme="majorBidi"/>
          <w:sz w:val="24"/>
          <w:szCs w:val="24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 vs. 1,</w:t>
      </w:r>
      <w:r w:rsidR="00FC7E74">
        <w:rPr>
          <w:rFonts w:asciiTheme="majorBidi" w:hAnsiTheme="majorBidi" w:cstheme="majorBidi"/>
          <w:sz w:val="24"/>
          <w:szCs w:val="24"/>
        </w:rPr>
        <w:t>282</w:t>
      </w:r>
      <w:r w:rsidRPr="00493B95">
        <w:rPr>
          <w:rFonts w:asciiTheme="majorBidi" w:hAnsiTheme="majorBidi" w:cstheme="majorBidi"/>
          <w:sz w:val="24"/>
          <w:szCs w:val="24"/>
        </w:rPr>
        <w:t xml:space="preserve"> ms) and higher ERs (</w:t>
      </w:r>
      <w:r w:rsidR="00FC7E74">
        <w:rPr>
          <w:rFonts w:asciiTheme="majorBidi" w:hAnsiTheme="majorBidi" w:cstheme="majorBidi"/>
          <w:sz w:val="24"/>
          <w:szCs w:val="24"/>
        </w:rPr>
        <w:t>26</w:t>
      </w:r>
      <w:r w:rsidRPr="00493B95">
        <w:rPr>
          <w:rFonts w:asciiTheme="majorBidi" w:hAnsiTheme="majorBidi" w:cstheme="majorBidi"/>
          <w:sz w:val="24"/>
          <w:szCs w:val="24"/>
        </w:rPr>
        <w:t>% v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93B95">
        <w:rPr>
          <w:rFonts w:asciiTheme="majorBidi" w:hAnsiTheme="majorBidi" w:cstheme="majorBidi"/>
          <w:sz w:val="24"/>
          <w:szCs w:val="24"/>
        </w:rPr>
        <w:t>1%) for base-power incompatible compared to compatible trials. Moreover</w:t>
      </w:r>
      <w:r>
        <w:rPr>
          <w:rFonts w:asciiTheme="majorBidi" w:hAnsiTheme="majorBidi" w:cstheme="majorBidi"/>
          <w:sz w:val="24"/>
          <w:szCs w:val="24"/>
        </w:rPr>
        <w:t xml:space="preserve">, a </w:t>
      </w:r>
      <w:r w:rsidRPr="00493B95">
        <w:rPr>
          <w:rFonts w:asciiTheme="majorBidi" w:hAnsiTheme="majorBidi" w:cstheme="majorBidi"/>
          <w:sz w:val="24"/>
          <w:szCs w:val="24"/>
        </w:rPr>
        <w:t xml:space="preserve">significant Base-Power Compatibility × </w:t>
      </w:r>
      <w:r>
        <w:rPr>
          <w:rFonts w:asciiTheme="majorBidi" w:hAnsiTheme="majorBidi" w:cstheme="majorBidi"/>
          <w:sz w:val="24"/>
          <w:szCs w:val="24"/>
        </w:rPr>
        <w:t>Fixed</w:t>
      </w:r>
      <w:r w:rsidRPr="00493B95">
        <w:rPr>
          <w:rFonts w:asciiTheme="majorBidi" w:hAnsiTheme="majorBidi" w:cstheme="majorBidi"/>
          <w:sz w:val="24"/>
          <w:szCs w:val="24"/>
        </w:rPr>
        <w:t xml:space="preserve"> Distance </w:t>
      </w:r>
      <w:r w:rsidRPr="00493B95">
        <w:rPr>
          <w:rFonts w:asciiTheme="majorBidi" w:hAnsiTheme="majorBidi" w:cstheme="majorBidi"/>
          <w:sz w:val="24"/>
          <w:szCs w:val="24"/>
        </w:rPr>
        <w:lastRenderedPageBreak/>
        <w:t>interaction (RT: χ2(</w:t>
      </w:r>
      <w:r w:rsidR="00FC7E74">
        <w:rPr>
          <w:rFonts w:asciiTheme="majorBidi" w:hAnsiTheme="majorBidi" w:cstheme="majorBidi"/>
          <w:sz w:val="24"/>
          <w:szCs w:val="24"/>
        </w:rPr>
        <w:t>2</w:t>
      </w:r>
      <w:r w:rsidRPr="00493B95">
        <w:rPr>
          <w:rFonts w:asciiTheme="majorBidi" w:hAnsiTheme="majorBidi" w:cstheme="majorBidi"/>
          <w:sz w:val="24"/>
          <w:szCs w:val="24"/>
        </w:rPr>
        <w:t xml:space="preserve">) = </w:t>
      </w:r>
      <w:r w:rsidR="005B7492">
        <w:rPr>
          <w:rFonts w:asciiTheme="majorBidi" w:hAnsiTheme="majorBidi" w:cstheme="majorBidi"/>
          <w:sz w:val="24"/>
          <w:szCs w:val="24"/>
        </w:rPr>
        <w:t>41.49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, χ2(</w:t>
      </w:r>
      <w:r>
        <w:rPr>
          <w:rFonts w:asciiTheme="majorBidi" w:hAnsiTheme="majorBidi" w:cstheme="majorBidi"/>
          <w:sz w:val="24"/>
          <w:szCs w:val="24"/>
        </w:rPr>
        <w:t>2</w:t>
      </w:r>
      <w:r w:rsidRPr="00493B95">
        <w:rPr>
          <w:rFonts w:asciiTheme="majorBidi" w:hAnsiTheme="majorBidi" w:cstheme="majorBidi"/>
          <w:sz w:val="24"/>
          <w:szCs w:val="24"/>
        </w:rPr>
        <w:t xml:space="preserve">) = </w:t>
      </w:r>
      <w:r w:rsidR="005B7492">
        <w:rPr>
          <w:rFonts w:asciiTheme="majorBidi" w:hAnsiTheme="majorBidi" w:cstheme="majorBidi"/>
          <w:sz w:val="24"/>
          <w:szCs w:val="24"/>
        </w:rPr>
        <w:t>28.90</w:t>
      </w:r>
      <w:r w:rsidRPr="00493B95">
        <w:rPr>
          <w:rFonts w:asciiTheme="majorBidi" w:hAnsiTheme="majorBidi" w:cstheme="majorBidi"/>
          <w:sz w:val="24"/>
          <w:szCs w:val="24"/>
        </w:rPr>
        <w:t xml:space="preserve">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 revealed a larger base-power compatibility effect for a </w:t>
      </w:r>
      <w:r>
        <w:rPr>
          <w:rFonts w:asciiTheme="majorBidi" w:hAnsiTheme="majorBidi" w:cstheme="majorBidi"/>
          <w:sz w:val="24"/>
          <w:szCs w:val="24"/>
        </w:rPr>
        <w:t>fixed</w:t>
      </w:r>
      <w:r w:rsidRPr="00493B95">
        <w:rPr>
          <w:rFonts w:asciiTheme="majorBidi" w:hAnsiTheme="majorBidi" w:cstheme="majorBidi"/>
          <w:sz w:val="24"/>
          <w:szCs w:val="24"/>
        </w:rPr>
        <w:t xml:space="preserve"> distance of 2 (RT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576064">
        <w:rPr>
          <w:rFonts w:asciiTheme="majorBidi" w:hAnsiTheme="majorBidi" w:cstheme="majorBidi"/>
          <w:sz w:val="24"/>
          <w:szCs w:val="24"/>
        </w:rPr>
        <w:t>759</w:t>
      </w:r>
      <w:r w:rsidRPr="00493B95">
        <w:rPr>
          <w:rFonts w:asciiTheme="majorBidi" w:hAnsiTheme="majorBidi" w:cstheme="majorBidi"/>
          <w:sz w:val="24"/>
          <w:szCs w:val="24"/>
        </w:rPr>
        <w:t xml:space="preserve"> ms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576064">
        <w:rPr>
          <w:rFonts w:asciiTheme="majorBidi" w:hAnsiTheme="majorBidi" w:cstheme="majorBidi"/>
          <w:sz w:val="24"/>
          <w:szCs w:val="24"/>
        </w:rPr>
        <w:t>30</w:t>
      </w:r>
      <w:r w:rsidRPr="00493B95">
        <w:rPr>
          <w:rFonts w:asciiTheme="majorBidi" w:hAnsiTheme="majorBidi" w:cstheme="majorBidi"/>
          <w:sz w:val="24"/>
          <w:szCs w:val="24"/>
        </w:rPr>
        <w:t xml:space="preserve">%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 compared to 1 (RT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2</w:t>
      </w:r>
      <w:r w:rsidR="00576064">
        <w:rPr>
          <w:rFonts w:asciiTheme="majorBidi" w:hAnsiTheme="majorBidi" w:cstheme="majorBidi"/>
          <w:sz w:val="24"/>
          <w:szCs w:val="24"/>
        </w:rPr>
        <w:t xml:space="preserve">13 </w:t>
      </w:r>
      <w:r w:rsidRPr="00493B95">
        <w:rPr>
          <w:rFonts w:asciiTheme="majorBidi" w:hAnsiTheme="majorBidi" w:cstheme="majorBidi"/>
          <w:sz w:val="24"/>
          <w:szCs w:val="24"/>
        </w:rPr>
        <w:t xml:space="preserve">ms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; ER: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493B95">
        <w:rPr>
          <w:rFonts w:asciiTheme="majorBidi" w:hAnsiTheme="majorBidi" w:cstheme="majorBidi"/>
          <w:sz w:val="24"/>
          <w:szCs w:val="24"/>
        </w:rPr>
        <w:t xml:space="preserve"> = </w:t>
      </w:r>
      <w:r w:rsidR="00CF40FE">
        <w:rPr>
          <w:rFonts w:asciiTheme="majorBidi" w:hAnsiTheme="majorBidi" w:cstheme="majorBidi"/>
          <w:sz w:val="24"/>
          <w:szCs w:val="24"/>
        </w:rPr>
        <w:t>20</w:t>
      </w:r>
      <w:r w:rsidRPr="00493B95">
        <w:rPr>
          <w:rFonts w:asciiTheme="majorBidi" w:hAnsiTheme="majorBidi" w:cstheme="majorBidi"/>
          <w:sz w:val="24"/>
          <w:szCs w:val="24"/>
        </w:rPr>
        <w:t xml:space="preserve">%, </w:t>
      </w:r>
      <w:r w:rsidRPr="007066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93B95">
        <w:rPr>
          <w:rFonts w:asciiTheme="majorBidi" w:hAnsiTheme="majorBidi" w:cstheme="majorBidi"/>
          <w:sz w:val="24"/>
          <w:szCs w:val="24"/>
        </w:rPr>
        <w:t xml:space="preserve"> &lt; .001). </w:t>
      </w:r>
    </w:p>
    <w:p w14:paraId="1EEEFAC4" w14:textId="77777777" w:rsidR="007320B1" w:rsidRDefault="007320B1" w:rsidP="007320B1">
      <w:pPr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4B5A24C2" w14:textId="53395093" w:rsidR="007320B1" w:rsidRPr="00327C7A" w:rsidRDefault="007320B1" w:rsidP="007320B1">
      <w:pPr>
        <w:spacing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  <w:rtl/>
        </w:rPr>
      </w:pPr>
      <w:r w:rsidRPr="00183ED3">
        <w:rPr>
          <w:rFonts w:asciiTheme="majorBidi" w:hAnsiTheme="majorBidi" w:cstheme="majorBidi"/>
          <w:i/>
          <w:iCs/>
          <w:sz w:val="24"/>
          <w:szCs w:val="24"/>
        </w:rPr>
        <w:t xml:space="preserve">Figure </w:t>
      </w:r>
      <w:r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711AF2">
        <w:rPr>
          <w:rFonts w:asciiTheme="majorBidi" w:hAnsiTheme="majorBidi" w:cstheme="majorBidi"/>
          <w:i/>
          <w:iCs/>
          <w:sz w:val="24"/>
          <w:szCs w:val="24"/>
        </w:rPr>
        <w:t>3</w:t>
      </w:r>
      <w:r w:rsidRPr="00CD29BE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Estimated m</w:t>
      </w:r>
      <w:r w:rsidRPr="00CD29BE">
        <w:rPr>
          <w:rFonts w:asciiTheme="majorBidi" w:hAnsiTheme="majorBidi" w:cstheme="majorBidi"/>
          <w:sz w:val="24"/>
          <w:szCs w:val="24"/>
        </w:rPr>
        <w:t xml:space="preserve">ean RT </w:t>
      </w:r>
      <w:r>
        <w:rPr>
          <w:rFonts w:asciiTheme="majorBidi" w:hAnsiTheme="majorBidi" w:cstheme="majorBidi"/>
          <w:sz w:val="24"/>
          <w:szCs w:val="24"/>
        </w:rPr>
        <w:t xml:space="preserve">(upper panel) and ER (lower panel) </w:t>
      </w:r>
      <w:r w:rsidRPr="00CD29BE">
        <w:rPr>
          <w:rFonts w:asciiTheme="majorBidi" w:hAnsiTheme="majorBidi" w:cstheme="majorBidi"/>
          <w:sz w:val="24"/>
          <w:szCs w:val="24"/>
        </w:rPr>
        <w:t xml:space="preserve">in Experiment </w:t>
      </w:r>
      <w:r>
        <w:rPr>
          <w:rFonts w:asciiTheme="majorBidi" w:hAnsiTheme="majorBidi" w:cstheme="majorBidi"/>
          <w:sz w:val="24"/>
          <w:szCs w:val="24"/>
        </w:rPr>
        <w:t>2</w:t>
      </w:r>
      <w:r w:rsidRPr="00CD29BE">
        <w:rPr>
          <w:rFonts w:asciiTheme="majorBidi" w:hAnsiTheme="majorBidi" w:cstheme="majorBidi"/>
          <w:sz w:val="24"/>
          <w:szCs w:val="24"/>
        </w:rPr>
        <w:t xml:space="preserve"> as a function of</w:t>
      </w:r>
      <w:r>
        <w:rPr>
          <w:rFonts w:asciiTheme="majorBidi" w:hAnsiTheme="majorBidi" w:cstheme="majorBidi"/>
          <w:sz w:val="24"/>
          <w:szCs w:val="24"/>
        </w:rPr>
        <w:t xml:space="preserve"> base-power compatibility and base distance</w:t>
      </w:r>
      <w:r w:rsidRPr="00CD29BE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Error bars denote -/+ 1 SE. </w:t>
      </w: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4B3153A" wp14:editId="31735261">
            <wp:extent cx="4577177" cy="4657864"/>
            <wp:effectExtent l="0" t="0" r="0" b="9525"/>
            <wp:docPr id="1067138510" name="Picture 2" descr="תמונה שמכילה טקסט, צילום מסך, תרשים, מלבן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138510" name="Picture 2" descr="תמונה שמכילה טקסט, צילום מסך, תרשים, מלבן&#10;&#10;התיאור נוצר באופן אוטומטי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177" cy="4657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96BE4" w14:textId="750BB74D" w:rsidR="0039112A" w:rsidRPr="00480BFB" w:rsidRDefault="007320B1" w:rsidP="007066E1">
      <w:pPr>
        <w:spacing w:after="0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7320B1">
        <w:rPr>
          <w:rFonts w:asciiTheme="majorBidi" w:hAnsiTheme="majorBidi" w:cstheme="majorBidi"/>
          <w:sz w:val="24"/>
          <w:szCs w:val="24"/>
        </w:rPr>
        <w:t>Significant Base-Power Compatibility × Base Distance interactions (RT: χ</w:t>
      </w:r>
      <w:r w:rsidRPr="007320B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320B1">
        <w:rPr>
          <w:rFonts w:asciiTheme="majorBidi" w:hAnsiTheme="majorBidi" w:cstheme="majorBidi"/>
          <w:sz w:val="24"/>
          <w:szCs w:val="24"/>
        </w:rPr>
        <w:t xml:space="preserve">(3) = 270.49, 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20B1">
        <w:rPr>
          <w:rFonts w:asciiTheme="majorBidi" w:hAnsiTheme="majorBidi" w:cstheme="majorBidi"/>
          <w:sz w:val="24"/>
          <w:szCs w:val="24"/>
        </w:rPr>
        <w:t xml:space="preserve"> &lt; .001; ER: χ</w:t>
      </w:r>
      <w:r w:rsidRPr="007320B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320B1">
        <w:rPr>
          <w:rFonts w:asciiTheme="majorBidi" w:hAnsiTheme="majorBidi" w:cstheme="majorBidi"/>
          <w:sz w:val="24"/>
          <w:szCs w:val="24"/>
        </w:rPr>
        <w:t>(3) = 1</w:t>
      </w:r>
      <w:r w:rsidR="00880ADA">
        <w:rPr>
          <w:rFonts w:asciiTheme="majorBidi" w:hAnsiTheme="majorBidi" w:cstheme="majorBidi"/>
          <w:sz w:val="24"/>
          <w:szCs w:val="24"/>
        </w:rPr>
        <w:t>,</w:t>
      </w:r>
      <w:r w:rsidRPr="007320B1">
        <w:rPr>
          <w:rFonts w:asciiTheme="majorBidi" w:hAnsiTheme="majorBidi" w:cstheme="majorBidi"/>
          <w:sz w:val="24"/>
          <w:szCs w:val="24"/>
        </w:rPr>
        <w:t xml:space="preserve">148.45, 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20B1">
        <w:rPr>
          <w:rFonts w:asciiTheme="majorBidi" w:hAnsiTheme="majorBidi" w:cstheme="majorBidi"/>
          <w:sz w:val="24"/>
          <w:szCs w:val="24"/>
        </w:rPr>
        <w:t xml:space="preserve"> 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&lt;</w:t>
      </w:r>
      <w:r w:rsidRPr="007320B1">
        <w:rPr>
          <w:rFonts w:asciiTheme="majorBidi" w:hAnsiTheme="majorBidi" w:cstheme="majorBidi"/>
          <w:sz w:val="24"/>
          <w:szCs w:val="24"/>
        </w:rPr>
        <w:t xml:space="preserve"> .001) revealed a larger base-power compatibility effect for a base distance of 2 (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M =</w:t>
      </w:r>
      <w:r w:rsidRPr="007320B1">
        <w:rPr>
          <w:rFonts w:asciiTheme="majorBidi" w:hAnsiTheme="majorBidi" w:cstheme="majorBidi"/>
          <w:sz w:val="24"/>
          <w:szCs w:val="24"/>
        </w:rPr>
        <w:t xml:space="preserve"> 722 ms,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 xml:space="preserve"> p</w:t>
      </w:r>
      <w:r w:rsidRPr="007320B1">
        <w:rPr>
          <w:rFonts w:asciiTheme="majorBidi" w:hAnsiTheme="majorBidi" w:cstheme="majorBidi"/>
          <w:sz w:val="24"/>
          <w:szCs w:val="24"/>
        </w:rPr>
        <w:t xml:space="preserve"> &lt; .001) compared to 1 (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M =</w:t>
      </w:r>
      <w:r w:rsidRPr="007320B1">
        <w:rPr>
          <w:rFonts w:asciiTheme="majorBidi" w:hAnsiTheme="majorBidi" w:cstheme="majorBidi"/>
          <w:sz w:val="24"/>
          <w:szCs w:val="24"/>
        </w:rPr>
        <w:t xml:space="preserve"> 427 ms, 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20B1">
        <w:rPr>
          <w:rFonts w:asciiTheme="majorBidi" w:hAnsiTheme="majorBidi" w:cstheme="majorBidi"/>
          <w:sz w:val="24"/>
          <w:szCs w:val="24"/>
        </w:rPr>
        <w:t xml:space="preserve"> &lt; .001) in the RT </w:t>
      </w:r>
      <w:r w:rsidRPr="007320B1">
        <w:rPr>
          <w:rFonts w:asciiTheme="majorBidi" w:hAnsiTheme="majorBidi" w:cstheme="majorBidi"/>
          <w:sz w:val="24"/>
          <w:szCs w:val="24"/>
        </w:rPr>
        <w:lastRenderedPageBreak/>
        <w:t>analysis, but a smaller base-power compatibility effect for a base distance of 2 (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M =</w:t>
      </w:r>
      <w:r w:rsidRPr="007320B1">
        <w:rPr>
          <w:rFonts w:asciiTheme="majorBidi" w:hAnsiTheme="majorBidi" w:cstheme="majorBidi"/>
          <w:sz w:val="24"/>
          <w:szCs w:val="24"/>
        </w:rPr>
        <w:t xml:space="preserve"> 28%,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 xml:space="preserve"> p</w:t>
      </w:r>
      <w:r w:rsidRPr="007320B1">
        <w:rPr>
          <w:rFonts w:asciiTheme="majorBidi" w:hAnsiTheme="majorBidi" w:cstheme="majorBidi"/>
          <w:sz w:val="24"/>
          <w:szCs w:val="24"/>
        </w:rPr>
        <w:t xml:space="preserve"> &lt; .001) compared to 1 (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M =</w:t>
      </w:r>
      <w:r w:rsidRPr="007320B1">
        <w:rPr>
          <w:rFonts w:asciiTheme="majorBidi" w:hAnsiTheme="majorBidi" w:cstheme="majorBidi"/>
          <w:sz w:val="24"/>
          <w:szCs w:val="24"/>
        </w:rPr>
        <w:t xml:space="preserve"> 31%, 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20B1">
        <w:rPr>
          <w:rFonts w:asciiTheme="majorBidi" w:hAnsiTheme="majorBidi" w:cstheme="majorBidi"/>
          <w:sz w:val="24"/>
          <w:szCs w:val="24"/>
        </w:rPr>
        <w:t xml:space="preserve"> &lt; .001) in the ER analysis, presenting a speed-accuracy tradeoff.</w:t>
      </w:r>
      <w:r w:rsidRPr="007320B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refore, we cannot discuss the findings of this effect.</w:t>
      </w:r>
      <w:bookmarkEnd w:id="0"/>
    </w:p>
    <w:sectPr w:rsidR="0039112A" w:rsidRPr="00480BFB" w:rsidSect="00FD1EF6">
      <w:footerReference w:type="default" r:id="rId12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ABEBB" w14:textId="77777777" w:rsidR="004E61CC" w:rsidRDefault="004E61CC" w:rsidP="00D07F7C">
      <w:pPr>
        <w:spacing w:after="0" w:line="240" w:lineRule="auto"/>
      </w:pPr>
      <w:r>
        <w:separator/>
      </w:r>
    </w:p>
  </w:endnote>
  <w:endnote w:type="continuationSeparator" w:id="0">
    <w:p w14:paraId="53ED6F91" w14:textId="77777777" w:rsidR="004E61CC" w:rsidRDefault="004E61CC" w:rsidP="00D07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Bidi" w:hAnsiTheme="majorBidi" w:cstheme="majorBidi"/>
        <w:sz w:val="24"/>
        <w:szCs w:val="24"/>
      </w:rPr>
      <w:id w:val="-1790584533"/>
      <w:docPartObj>
        <w:docPartGallery w:val="Page Numbers (Bottom of Page)"/>
        <w:docPartUnique/>
      </w:docPartObj>
    </w:sdtPr>
    <w:sdtEndPr/>
    <w:sdtContent>
      <w:p w14:paraId="540C589C" w14:textId="1A5C7F9A" w:rsidR="00D07F7C" w:rsidRPr="00A26762" w:rsidRDefault="00D07F7C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A26762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A26762">
          <w:rPr>
            <w:rFonts w:asciiTheme="majorBidi" w:hAnsiTheme="majorBidi" w:cstheme="majorBidi"/>
            <w:sz w:val="24"/>
            <w:szCs w:val="24"/>
          </w:rPr>
          <w:instrText>PAGE   \* MERGEFORMAT</w:instrText>
        </w:r>
        <w:r w:rsidRPr="00A26762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A26762">
          <w:rPr>
            <w:rFonts w:asciiTheme="majorBidi" w:hAnsiTheme="majorBidi" w:cstheme="majorBidi"/>
            <w:sz w:val="24"/>
            <w:szCs w:val="24"/>
            <w:rtl/>
            <w:lang w:val="he-IL"/>
          </w:rPr>
          <w:t>2</w:t>
        </w:r>
        <w:r w:rsidRPr="00A26762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345FFD01" w14:textId="77777777" w:rsidR="00D07F7C" w:rsidRDefault="00D07F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9D270" w14:textId="77777777" w:rsidR="004E61CC" w:rsidRDefault="004E61CC" w:rsidP="00D07F7C">
      <w:pPr>
        <w:spacing w:after="0" w:line="240" w:lineRule="auto"/>
      </w:pPr>
      <w:r>
        <w:separator/>
      </w:r>
    </w:p>
  </w:footnote>
  <w:footnote w:type="continuationSeparator" w:id="0">
    <w:p w14:paraId="21B6A991" w14:textId="77777777" w:rsidR="004E61CC" w:rsidRDefault="004E61CC" w:rsidP="00D07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0E"/>
    <w:rsid w:val="000005F4"/>
    <w:rsid w:val="0000246D"/>
    <w:rsid w:val="000064A4"/>
    <w:rsid w:val="000065D0"/>
    <w:rsid w:val="000111C0"/>
    <w:rsid w:val="00015BC5"/>
    <w:rsid w:val="00016C38"/>
    <w:rsid w:val="00020545"/>
    <w:rsid w:val="000215DA"/>
    <w:rsid w:val="00023E21"/>
    <w:rsid w:val="000247EA"/>
    <w:rsid w:val="000300BA"/>
    <w:rsid w:val="000303B4"/>
    <w:rsid w:val="00033379"/>
    <w:rsid w:val="000333F8"/>
    <w:rsid w:val="00034569"/>
    <w:rsid w:val="00034A48"/>
    <w:rsid w:val="00034B74"/>
    <w:rsid w:val="0004009B"/>
    <w:rsid w:val="00040296"/>
    <w:rsid w:val="000408C5"/>
    <w:rsid w:val="00040F03"/>
    <w:rsid w:val="000413B6"/>
    <w:rsid w:val="000435FD"/>
    <w:rsid w:val="0004517C"/>
    <w:rsid w:val="00045EB9"/>
    <w:rsid w:val="000467DF"/>
    <w:rsid w:val="00046820"/>
    <w:rsid w:val="000472A8"/>
    <w:rsid w:val="000472B6"/>
    <w:rsid w:val="00050D2B"/>
    <w:rsid w:val="00053A76"/>
    <w:rsid w:val="00062CD6"/>
    <w:rsid w:val="000655E6"/>
    <w:rsid w:val="00065FE8"/>
    <w:rsid w:val="00066392"/>
    <w:rsid w:val="00066D02"/>
    <w:rsid w:val="00067945"/>
    <w:rsid w:val="0007078F"/>
    <w:rsid w:val="00070A8D"/>
    <w:rsid w:val="00072773"/>
    <w:rsid w:val="00072F6D"/>
    <w:rsid w:val="0007351B"/>
    <w:rsid w:val="00074530"/>
    <w:rsid w:val="00074C1F"/>
    <w:rsid w:val="00074DF1"/>
    <w:rsid w:val="00077978"/>
    <w:rsid w:val="00077ACB"/>
    <w:rsid w:val="00077EBD"/>
    <w:rsid w:val="000800CD"/>
    <w:rsid w:val="00080EF4"/>
    <w:rsid w:val="00081465"/>
    <w:rsid w:val="00082851"/>
    <w:rsid w:val="00082D7B"/>
    <w:rsid w:val="0008309B"/>
    <w:rsid w:val="000835CB"/>
    <w:rsid w:val="000843F7"/>
    <w:rsid w:val="0008467F"/>
    <w:rsid w:val="0008564C"/>
    <w:rsid w:val="00090421"/>
    <w:rsid w:val="0009237E"/>
    <w:rsid w:val="000938B0"/>
    <w:rsid w:val="00093D43"/>
    <w:rsid w:val="000948D4"/>
    <w:rsid w:val="00096ADC"/>
    <w:rsid w:val="000A0337"/>
    <w:rsid w:val="000A4022"/>
    <w:rsid w:val="000A6103"/>
    <w:rsid w:val="000A6EEB"/>
    <w:rsid w:val="000A7F41"/>
    <w:rsid w:val="000B0C22"/>
    <w:rsid w:val="000B17B1"/>
    <w:rsid w:val="000B285E"/>
    <w:rsid w:val="000B3E15"/>
    <w:rsid w:val="000C0836"/>
    <w:rsid w:val="000C1682"/>
    <w:rsid w:val="000C1FE0"/>
    <w:rsid w:val="000C3E47"/>
    <w:rsid w:val="000C4C55"/>
    <w:rsid w:val="000C6171"/>
    <w:rsid w:val="000C7263"/>
    <w:rsid w:val="000C755F"/>
    <w:rsid w:val="000D0667"/>
    <w:rsid w:val="000D503B"/>
    <w:rsid w:val="000D7032"/>
    <w:rsid w:val="000D7F9B"/>
    <w:rsid w:val="000E13D2"/>
    <w:rsid w:val="000E264D"/>
    <w:rsid w:val="000E278A"/>
    <w:rsid w:val="000E2FF8"/>
    <w:rsid w:val="000E52A1"/>
    <w:rsid w:val="000E5392"/>
    <w:rsid w:val="000E7533"/>
    <w:rsid w:val="000E7E78"/>
    <w:rsid w:val="000F2AE3"/>
    <w:rsid w:val="000F67B3"/>
    <w:rsid w:val="000F6A8B"/>
    <w:rsid w:val="00101CB2"/>
    <w:rsid w:val="00103D79"/>
    <w:rsid w:val="0010402C"/>
    <w:rsid w:val="0010420F"/>
    <w:rsid w:val="00105632"/>
    <w:rsid w:val="00106467"/>
    <w:rsid w:val="00111626"/>
    <w:rsid w:val="001116B5"/>
    <w:rsid w:val="001123BC"/>
    <w:rsid w:val="00115CA7"/>
    <w:rsid w:val="00117034"/>
    <w:rsid w:val="001212E5"/>
    <w:rsid w:val="001214F2"/>
    <w:rsid w:val="001216BE"/>
    <w:rsid w:val="00122FC3"/>
    <w:rsid w:val="00125F40"/>
    <w:rsid w:val="00127374"/>
    <w:rsid w:val="00127778"/>
    <w:rsid w:val="00130769"/>
    <w:rsid w:val="001329F3"/>
    <w:rsid w:val="00133E9E"/>
    <w:rsid w:val="001366BE"/>
    <w:rsid w:val="00140F33"/>
    <w:rsid w:val="001424F9"/>
    <w:rsid w:val="00142A2D"/>
    <w:rsid w:val="00143296"/>
    <w:rsid w:val="0014543A"/>
    <w:rsid w:val="001461C2"/>
    <w:rsid w:val="00147921"/>
    <w:rsid w:val="0015262F"/>
    <w:rsid w:val="00153871"/>
    <w:rsid w:val="001550B3"/>
    <w:rsid w:val="001568C7"/>
    <w:rsid w:val="00156C3E"/>
    <w:rsid w:val="001603C3"/>
    <w:rsid w:val="0016155D"/>
    <w:rsid w:val="00164DD1"/>
    <w:rsid w:val="00166473"/>
    <w:rsid w:val="00167955"/>
    <w:rsid w:val="00167BB9"/>
    <w:rsid w:val="00170153"/>
    <w:rsid w:val="00171B04"/>
    <w:rsid w:val="0017279B"/>
    <w:rsid w:val="00181BC0"/>
    <w:rsid w:val="00182736"/>
    <w:rsid w:val="00183F30"/>
    <w:rsid w:val="0018424B"/>
    <w:rsid w:val="001842A8"/>
    <w:rsid w:val="0018613A"/>
    <w:rsid w:val="001871D3"/>
    <w:rsid w:val="001872D4"/>
    <w:rsid w:val="00187402"/>
    <w:rsid w:val="00190917"/>
    <w:rsid w:val="001911F4"/>
    <w:rsid w:val="00194B4A"/>
    <w:rsid w:val="001966F1"/>
    <w:rsid w:val="00197115"/>
    <w:rsid w:val="001A1012"/>
    <w:rsid w:val="001A1A33"/>
    <w:rsid w:val="001A4688"/>
    <w:rsid w:val="001A5EA8"/>
    <w:rsid w:val="001A6AE1"/>
    <w:rsid w:val="001A787B"/>
    <w:rsid w:val="001B47FC"/>
    <w:rsid w:val="001B4EBB"/>
    <w:rsid w:val="001B59A8"/>
    <w:rsid w:val="001B7585"/>
    <w:rsid w:val="001C22BC"/>
    <w:rsid w:val="001C41E4"/>
    <w:rsid w:val="001C4DF3"/>
    <w:rsid w:val="001C65D9"/>
    <w:rsid w:val="001C6884"/>
    <w:rsid w:val="001C691A"/>
    <w:rsid w:val="001D2A8E"/>
    <w:rsid w:val="001D2F86"/>
    <w:rsid w:val="001D5603"/>
    <w:rsid w:val="001D5652"/>
    <w:rsid w:val="001D66CB"/>
    <w:rsid w:val="001D6EC6"/>
    <w:rsid w:val="001D72DD"/>
    <w:rsid w:val="001D7DF4"/>
    <w:rsid w:val="001E12BE"/>
    <w:rsid w:val="001E1EA4"/>
    <w:rsid w:val="001E2194"/>
    <w:rsid w:val="001E3511"/>
    <w:rsid w:val="001E47A1"/>
    <w:rsid w:val="001E576B"/>
    <w:rsid w:val="001F2DF3"/>
    <w:rsid w:val="001F3D9E"/>
    <w:rsid w:val="001F453A"/>
    <w:rsid w:val="001F465B"/>
    <w:rsid w:val="001F5F6D"/>
    <w:rsid w:val="001F7775"/>
    <w:rsid w:val="0020188E"/>
    <w:rsid w:val="00204768"/>
    <w:rsid w:val="00206AAF"/>
    <w:rsid w:val="00206BCB"/>
    <w:rsid w:val="00206D4C"/>
    <w:rsid w:val="0020791B"/>
    <w:rsid w:val="00207E67"/>
    <w:rsid w:val="0021082C"/>
    <w:rsid w:val="00210A57"/>
    <w:rsid w:val="00211492"/>
    <w:rsid w:val="00211524"/>
    <w:rsid w:val="00213CFC"/>
    <w:rsid w:val="002159C7"/>
    <w:rsid w:val="0021758D"/>
    <w:rsid w:val="00221A25"/>
    <w:rsid w:val="00221EE2"/>
    <w:rsid w:val="00224D66"/>
    <w:rsid w:val="002258AC"/>
    <w:rsid w:val="00226681"/>
    <w:rsid w:val="00231196"/>
    <w:rsid w:val="0023209D"/>
    <w:rsid w:val="00233F6D"/>
    <w:rsid w:val="002359A4"/>
    <w:rsid w:val="002359B7"/>
    <w:rsid w:val="002416FC"/>
    <w:rsid w:val="00243BE2"/>
    <w:rsid w:val="00245D67"/>
    <w:rsid w:val="0024624B"/>
    <w:rsid w:val="0025000C"/>
    <w:rsid w:val="0025061F"/>
    <w:rsid w:val="00252150"/>
    <w:rsid w:val="002529AF"/>
    <w:rsid w:val="00253F58"/>
    <w:rsid w:val="00255A1E"/>
    <w:rsid w:val="00255C1F"/>
    <w:rsid w:val="00260760"/>
    <w:rsid w:val="00262B2C"/>
    <w:rsid w:val="00262CD2"/>
    <w:rsid w:val="00263230"/>
    <w:rsid w:val="002641E8"/>
    <w:rsid w:val="00265B91"/>
    <w:rsid w:val="00266892"/>
    <w:rsid w:val="00266EDA"/>
    <w:rsid w:val="00277B87"/>
    <w:rsid w:val="002804AF"/>
    <w:rsid w:val="002817EF"/>
    <w:rsid w:val="00282EF2"/>
    <w:rsid w:val="00283952"/>
    <w:rsid w:val="002843A0"/>
    <w:rsid w:val="00292271"/>
    <w:rsid w:val="00293DD7"/>
    <w:rsid w:val="00294CAC"/>
    <w:rsid w:val="002A011E"/>
    <w:rsid w:val="002A0254"/>
    <w:rsid w:val="002A1129"/>
    <w:rsid w:val="002A116B"/>
    <w:rsid w:val="002A3512"/>
    <w:rsid w:val="002A403F"/>
    <w:rsid w:val="002A41BB"/>
    <w:rsid w:val="002A590E"/>
    <w:rsid w:val="002B002B"/>
    <w:rsid w:val="002B0EF9"/>
    <w:rsid w:val="002B31CA"/>
    <w:rsid w:val="002B4725"/>
    <w:rsid w:val="002B6336"/>
    <w:rsid w:val="002B64A2"/>
    <w:rsid w:val="002B7A58"/>
    <w:rsid w:val="002C003E"/>
    <w:rsid w:val="002C3D61"/>
    <w:rsid w:val="002C3EEB"/>
    <w:rsid w:val="002C488F"/>
    <w:rsid w:val="002C4FA0"/>
    <w:rsid w:val="002C7F48"/>
    <w:rsid w:val="002D05D4"/>
    <w:rsid w:val="002D0BF6"/>
    <w:rsid w:val="002D1053"/>
    <w:rsid w:val="002D1335"/>
    <w:rsid w:val="002D1A84"/>
    <w:rsid w:val="002D3DA5"/>
    <w:rsid w:val="002D3DE9"/>
    <w:rsid w:val="002D451E"/>
    <w:rsid w:val="002D4A0E"/>
    <w:rsid w:val="002D4F52"/>
    <w:rsid w:val="002D5D22"/>
    <w:rsid w:val="002E1C91"/>
    <w:rsid w:val="002E2874"/>
    <w:rsid w:val="002E33AF"/>
    <w:rsid w:val="002E39EE"/>
    <w:rsid w:val="002E62C0"/>
    <w:rsid w:val="002E72C4"/>
    <w:rsid w:val="002E7816"/>
    <w:rsid w:val="002F0195"/>
    <w:rsid w:val="002F0B7D"/>
    <w:rsid w:val="002F166D"/>
    <w:rsid w:val="002F2CB1"/>
    <w:rsid w:val="002F39A1"/>
    <w:rsid w:val="002F41ED"/>
    <w:rsid w:val="002F5662"/>
    <w:rsid w:val="002F70D6"/>
    <w:rsid w:val="003003BB"/>
    <w:rsid w:val="00301939"/>
    <w:rsid w:val="00303026"/>
    <w:rsid w:val="003041CD"/>
    <w:rsid w:val="00304FA9"/>
    <w:rsid w:val="0031023C"/>
    <w:rsid w:val="003103B3"/>
    <w:rsid w:val="00311DEC"/>
    <w:rsid w:val="003203CA"/>
    <w:rsid w:val="003203D1"/>
    <w:rsid w:val="0032371D"/>
    <w:rsid w:val="003238C1"/>
    <w:rsid w:val="003249DC"/>
    <w:rsid w:val="00325B73"/>
    <w:rsid w:val="00325CFC"/>
    <w:rsid w:val="00326C54"/>
    <w:rsid w:val="00327C7A"/>
    <w:rsid w:val="00327D4B"/>
    <w:rsid w:val="003312B3"/>
    <w:rsid w:val="00331A8D"/>
    <w:rsid w:val="003331BC"/>
    <w:rsid w:val="00335180"/>
    <w:rsid w:val="0033545C"/>
    <w:rsid w:val="00335FBC"/>
    <w:rsid w:val="00336B4F"/>
    <w:rsid w:val="00336B78"/>
    <w:rsid w:val="003371FB"/>
    <w:rsid w:val="003403FD"/>
    <w:rsid w:val="0034622B"/>
    <w:rsid w:val="00347A30"/>
    <w:rsid w:val="00351415"/>
    <w:rsid w:val="003521B5"/>
    <w:rsid w:val="00353A0E"/>
    <w:rsid w:val="00355106"/>
    <w:rsid w:val="00355798"/>
    <w:rsid w:val="00356798"/>
    <w:rsid w:val="00357CF7"/>
    <w:rsid w:val="0036175B"/>
    <w:rsid w:val="00363A93"/>
    <w:rsid w:val="00367E9A"/>
    <w:rsid w:val="00370985"/>
    <w:rsid w:val="00371275"/>
    <w:rsid w:val="00373DD9"/>
    <w:rsid w:val="00374669"/>
    <w:rsid w:val="00374801"/>
    <w:rsid w:val="00374D87"/>
    <w:rsid w:val="00376908"/>
    <w:rsid w:val="00376ECE"/>
    <w:rsid w:val="00381BDB"/>
    <w:rsid w:val="00382682"/>
    <w:rsid w:val="00385085"/>
    <w:rsid w:val="00385FDD"/>
    <w:rsid w:val="0038618C"/>
    <w:rsid w:val="003872EF"/>
    <w:rsid w:val="0039047D"/>
    <w:rsid w:val="0039112A"/>
    <w:rsid w:val="00393978"/>
    <w:rsid w:val="00396063"/>
    <w:rsid w:val="003A20E6"/>
    <w:rsid w:val="003A6E62"/>
    <w:rsid w:val="003B04D4"/>
    <w:rsid w:val="003B07AB"/>
    <w:rsid w:val="003B08B9"/>
    <w:rsid w:val="003B3D2D"/>
    <w:rsid w:val="003B484D"/>
    <w:rsid w:val="003C15EA"/>
    <w:rsid w:val="003C4598"/>
    <w:rsid w:val="003C4FDA"/>
    <w:rsid w:val="003C589F"/>
    <w:rsid w:val="003C751D"/>
    <w:rsid w:val="003D0901"/>
    <w:rsid w:val="003D1204"/>
    <w:rsid w:val="003D1675"/>
    <w:rsid w:val="003D2CE2"/>
    <w:rsid w:val="003E0489"/>
    <w:rsid w:val="003E0896"/>
    <w:rsid w:val="003E2B5D"/>
    <w:rsid w:val="003E612D"/>
    <w:rsid w:val="003E633A"/>
    <w:rsid w:val="003E6648"/>
    <w:rsid w:val="003E7113"/>
    <w:rsid w:val="003F1D33"/>
    <w:rsid w:val="003F26F4"/>
    <w:rsid w:val="003F4008"/>
    <w:rsid w:val="003F49D4"/>
    <w:rsid w:val="00400F11"/>
    <w:rsid w:val="00402400"/>
    <w:rsid w:val="0040324B"/>
    <w:rsid w:val="00403622"/>
    <w:rsid w:val="00403843"/>
    <w:rsid w:val="00404AEF"/>
    <w:rsid w:val="00405812"/>
    <w:rsid w:val="004063E3"/>
    <w:rsid w:val="00412205"/>
    <w:rsid w:val="004133AC"/>
    <w:rsid w:val="00413CC2"/>
    <w:rsid w:val="00415784"/>
    <w:rsid w:val="00415A44"/>
    <w:rsid w:val="0041656A"/>
    <w:rsid w:val="00417212"/>
    <w:rsid w:val="00417CE7"/>
    <w:rsid w:val="00420C79"/>
    <w:rsid w:val="0042105A"/>
    <w:rsid w:val="004238A3"/>
    <w:rsid w:val="00424669"/>
    <w:rsid w:val="0042484B"/>
    <w:rsid w:val="00426908"/>
    <w:rsid w:val="00430043"/>
    <w:rsid w:val="00430423"/>
    <w:rsid w:val="004317A2"/>
    <w:rsid w:val="004329B5"/>
    <w:rsid w:val="00433C92"/>
    <w:rsid w:val="00435077"/>
    <w:rsid w:val="00436B7B"/>
    <w:rsid w:val="0043706F"/>
    <w:rsid w:val="00437A66"/>
    <w:rsid w:val="0044039B"/>
    <w:rsid w:val="0044150D"/>
    <w:rsid w:val="0044210F"/>
    <w:rsid w:val="00443A2D"/>
    <w:rsid w:val="00444029"/>
    <w:rsid w:val="00444C26"/>
    <w:rsid w:val="00444E87"/>
    <w:rsid w:val="00445573"/>
    <w:rsid w:val="0044588F"/>
    <w:rsid w:val="004459AC"/>
    <w:rsid w:val="0045049C"/>
    <w:rsid w:val="004512D9"/>
    <w:rsid w:val="0045143E"/>
    <w:rsid w:val="00451981"/>
    <w:rsid w:val="004540A4"/>
    <w:rsid w:val="00454F9F"/>
    <w:rsid w:val="00455A57"/>
    <w:rsid w:val="0045745D"/>
    <w:rsid w:val="00460587"/>
    <w:rsid w:val="0046244F"/>
    <w:rsid w:val="004651F9"/>
    <w:rsid w:val="0046549B"/>
    <w:rsid w:val="0046590A"/>
    <w:rsid w:val="004659C7"/>
    <w:rsid w:val="00467184"/>
    <w:rsid w:val="00467D5C"/>
    <w:rsid w:val="004722F2"/>
    <w:rsid w:val="00472D8B"/>
    <w:rsid w:val="00472DD8"/>
    <w:rsid w:val="00474B23"/>
    <w:rsid w:val="00477D72"/>
    <w:rsid w:val="00480264"/>
    <w:rsid w:val="00480BFB"/>
    <w:rsid w:val="00480C6D"/>
    <w:rsid w:val="00481D08"/>
    <w:rsid w:val="00482283"/>
    <w:rsid w:val="00484158"/>
    <w:rsid w:val="004861DA"/>
    <w:rsid w:val="00487624"/>
    <w:rsid w:val="00491554"/>
    <w:rsid w:val="004929AF"/>
    <w:rsid w:val="004936DC"/>
    <w:rsid w:val="00493B95"/>
    <w:rsid w:val="00495084"/>
    <w:rsid w:val="004A140D"/>
    <w:rsid w:val="004A182F"/>
    <w:rsid w:val="004A1F88"/>
    <w:rsid w:val="004A3166"/>
    <w:rsid w:val="004A4113"/>
    <w:rsid w:val="004A438C"/>
    <w:rsid w:val="004A49F5"/>
    <w:rsid w:val="004A5032"/>
    <w:rsid w:val="004A5A86"/>
    <w:rsid w:val="004B066C"/>
    <w:rsid w:val="004B28B0"/>
    <w:rsid w:val="004B54E9"/>
    <w:rsid w:val="004B62FD"/>
    <w:rsid w:val="004B6923"/>
    <w:rsid w:val="004B7977"/>
    <w:rsid w:val="004C0370"/>
    <w:rsid w:val="004C36F2"/>
    <w:rsid w:val="004C4921"/>
    <w:rsid w:val="004C508C"/>
    <w:rsid w:val="004C55F4"/>
    <w:rsid w:val="004D11B3"/>
    <w:rsid w:val="004D1EAB"/>
    <w:rsid w:val="004D24E3"/>
    <w:rsid w:val="004D2BF3"/>
    <w:rsid w:val="004D2F0C"/>
    <w:rsid w:val="004D31F2"/>
    <w:rsid w:val="004D32BA"/>
    <w:rsid w:val="004D4248"/>
    <w:rsid w:val="004D4410"/>
    <w:rsid w:val="004D5812"/>
    <w:rsid w:val="004D6610"/>
    <w:rsid w:val="004D7515"/>
    <w:rsid w:val="004D7834"/>
    <w:rsid w:val="004D7CCB"/>
    <w:rsid w:val="004D7CE6"/>
    <w:rsid w:val="004E1A86"/>
    <w:rsid w:val="004E3424"/>
    <w:rsid w:val="004E5762"/>
    <w:rsid w:val="004E61CC"/>
    <w:rsid w:val="004E6CAC"/>
    <w:rsid w:val="004F01B2"/>
    <w:rsid w:val="004F0B2B"/>
    <w:rsid w:val="004F0CB1"/>
    <w:rsid w:val="004F58CD"/>
    <w:rsid w:val="004F6332"/>
    <w:rsid w:val="004F79CF"/>
    <w:rsid w:val="005004A0"/>
    <w:rsid w:val="00500768"/>
    <w:rsid w:val="00501908"/>
    <w:rsid w:val="00502000"/>
    <w:rsid w:val="00502E08"/>
    <w:rsid w:val="005047D3"/>
    <w:rsid w:val="00504A7B"/>
    <w:rsid w:val="00506EB7"/>
    <w:rsid w:val="00506FE8"/>
    <w:rsid w:val="00507ABC"/>
    <w:rsid w:val="00510CAB"/>
    <w:rsid w:val="005210F5"/>
    <w:rsid w:val="00521FE1"/>
    <w:rsid w:val="00523C63"/>
    <w:rsid w:val="00524A09"/>
    <w:rsid w:val="00525111"/>
    <w:rsid w:val="005253C0"/>
    <w:rsid w:val="005257AF"/>
    <w:rsid w:val="0052646B"/>
    <w:rsid w:val="00530FA1"/>
    <w:rsid w:val="00531234"/>
    <w:rsid w:val="00531A43"/>
    <w:rsid w:val="00532334"/>
    <w:rsid w:val="005334BC"/>
    <w:rsid w:val="00535245"/>
    <w:rsid w:val="005358F4"/>
    <w:rsid w:val="00535AD5"/>
    <w:rsid w:val="00537FDC"/>
    <w:rsid w:val="005421EE"/>
    <w:rsid w:val="005428DB"/>
    <w:rsid w:val="005449AF"/>
    <w:rsid w:val="00550110"/>
    <w:rsid w:val="00551029"/>
    <w:rsid w:val="0055102A"/>
    <w:rsid w:val="00551D25"/>
    <w:rsid w:val="00551DB7"/>
    <w:rsid w:val="005535EA"/>
    <w:rsid w:val="00554320"/>
    <w:rsid w:val="00555EA7"/>
    <w:rsid w:val="00555EAA"/>
    <w:rsid w:val="00556101"/>
    <w:rsid w:val="00562632"/>
    <w:rsid w:val="0056383E"/>
    <w:rsid w:val="00564B72"/>
    <w:rsid w:val="0056584D"/>
    <w:rsid w:val="005666DF"/>
    <w:rsid w:val="00566753"/>
    <w:rsid w:val="005671F4"/>
    <w:rsid w:val="00567388"/>
    <w:rsid w:val="005678C1"/>
    <w:rsid w:val="00576064"/>
    <w:rsid w:val="00576B1B"/>
    <w:rsid w:val="005811E7"/>
    <w:rsid w:val="00581499"/>
    <w:rsid w:val="00581FFD"/>
    <w:rsid w:val="005826A8"/>
    <w:rsid w:val="00583C02"/>
    <w:rsid w:val="0058506E"/>
    <w:rsid w:val="0058524D"/>
    <w:rsid w:val="00587755"/>
    <w:rsid w:val="005915EC"/>
    <w:rsid w:val="00595253"/>
    <w:rsid w:val="00595529"/>
    <w:rsid w:val="00595DED"/>
    <w:rsid w:val="00597249"/>
    <w:rsid w:val="00597C25"/>
    <w:rsid w:val="005A145B"/>
    <w:rsid w:val="005A17AD"/>
    <w:rsid w:val="005A35C0"/>
    <w:rsid w:val="005A3657"/>
    <w:rsid w:val="005A3915"/>
    <w:rsid w:val="005A4D83"/>
    <w:rsid w:val="005A5E28"/>
    <w:rsid w:val="005A5EC5"/>
    <w:rsid w:val="005A69A9"/>
    <w:rsid w:val="005A7C4B"/>
    <w:rsid w:val="005B0814"/>
    <w:rsid w:val="005B10D7"/>
    <w:rsid w:val="005B1382"/>
    <w:rsid w:val="005B3495"/>
    <w:rsid w:val="005B36EC"/>
    <w:rsid w:val="005B404D"/>
    <w:rsid w:val="005B5CDE"/>
    <w:rsid w:val="005B624C"/>
    <w:rsid w:val="005B675D"/>
    <w:rsid w:val="005B7492"/>
    <w:rsid w:val="005B78F4"/>
    <w:rsid w:val="005B7E70"/>
    <w:rsid w:val="005C1F16"/>
    <w:rsid w:val="005C2951"/>
    <w:rsid w:val="005C345C"/>
    <w:rsid w:val="005C46B2"/>
    <w:rsid w:val="005D1093"/>
    <w:rsid w:val="005D2835"/>
    <w:rsid w:val="005D2C4B"/>
    <w:rsid w:val="005D2E51"/>
    <w:rsid w:val="005E0452"/>
    <w:rsid w:val="005E24EF"/>
    <w:rsid w:val="005E3265"/>
    <w:rsid w:val="005E3A1F"/>
    <w:rsid w:val="005E58D3"/>
    <w:rsid w:val="005E7F5A"/>
    <w:rsid w:val="005F0E69"/>
    <w:rsid w:val="005F247F"/>
    <w:rsid w:val="005F2A0A"/>
    <w:rsid w:val="005F3BC5"/>
    <w:rsid w:val="005F4A95"/>
    <w:rsid w:val="005F5C42"/>
    <w:rsid w:val="005F789E"/>
    <w:rsid w:val="00601F12"/>
    <w:rsid w:val="006025D2"/>
    <w:rsid w:val="00602D49"/>
    <w:rsid w:val="00602E69"/>
    <w:rsid w:val="0060331C"/>
    <w:rsid w:val="00605997"/>
    <w:rsid w:val="00605B57"/>
    <w:rsid w:val="006060F3"/>
    <w:rsid w:val="0060682B"/>
    <w:rsid w:val="00606B24"/>
    <w:rsid w:val="006072D1"/>
    <w:rsid w:val="006073EB"/>
    <w:rsid w:val="006078B5"/>
    <w:rsid w:val="00607FC7"/>
    <w:rsid w:val="006103EF"/>
    <w:rsid w:val="006113BA"/>
    <w:rsid w:val="00613327"/>
    <w:rsid w:val="00615554"/>
    <w:rsid w:val="0061748F"/>
    <w:rsid w:val="00617776"/>
    <w:rsid w:val="00620880"/>
    <w:rsid w:val="0062247F"/>
    <w:rsid w:val="006244D4"/>
    <w:rsid w:val="00625764"/>
    <w:rsid w:val="006259AD"/>
    <w:rsid w:val="00627320"/>
    <w:rsid w:val="00627DCA"/>
    <w:rsid w:val="00631541"/>
    <w:rsid w:val="00632012"/>
    <w:rsid w:val="00632706"/>
    <w:rsid w:val="00632C29"/>
    <w:rsid w:val="00633130"/>
    <w:rsid w:val="00634592"/>
    <w:rsid w:val="00634869"/>
    <w:rsid w:val="00635556"/>
    <w:rsid w:val="00636272"/>
    <w:rsid w:val="00637EC0"/>
    <w:rsid w:val="006428C8"/>
    <w:rsid w:val="00642E0F"/>
    <w:rsid w:val="0064379B"/>
    <w:rsid w:val="00643D07"/>
    <w:rsid w:val="006443B8"/>
    <w:rsid w:val="00644D0E"/>
    <w:rsid w:val="006516A1"/>
    <w:rsid w:val="00654AEF"/>
    <w:rsid w:val="006606D3"/>
    <w:rsid w:val="00660A92"/>
    <w:rsid w:val="00661248"/>
    <w:rsid w:val="00661CF3"/>
    <w:rsid w:val="00661E13"/>
    <w:rsid w:val="0066249F"/>
    <w:rsid w:val="006643A5"/>
    <w:rsid w:val="00665237"/>
    <w:rsid w:val="00666BA3"/>
    <w:rsid w:val="006677BB"/>
    <w:rsid w:val="006679C6"/>
    <w:rsid w:val="0067166A"/>
    <w:rsid w:val="00671CC1"/>
    <w:rsid w:val="006729DB"/>
    <w:rsid w:val="00675782"/>
    <w:rsid w:val="00676DFA"/>
    <w:rsid w:val="006810AD"/>
    <w:rsid w:val="006836EF"/>
    <w:rsid w:val="0068407A"/>
    <w:rsid w:val="0068515A"/>
    <w:rsid w:val="006857CD"/>
    <w:rsid w:val="00686528"/>
    <w:rsid w:val="00690330"/>
    <w:rsid w:val="006915E0"/>
    <w:rsid w:val="00693AA4"/>
    <w:rsid w:val="00694126"/>
    <w:rsid w:val="006A09BD"/>
    <w:rsid w:val="006A1B27"/>
    <w:rsid w:val="006A39F8"/>
    <w:rsid w:val="006A4C72"/>
    <w:rsid w:val="006A712F"/>
    <w:rsid w:val="006A7A35"/>
    <w:rsid w:val="006B0BEB"/>
    <w:rsid w:val="006B180F"/>
    <w:rsid w:val="006B189E"/>
    <w:rsid w:val="006B1C08"/>
    <w:rsid w:val="006B2137"/>
    <w:rsid w:val="006B4E59"/>
    <w:rsid w:val="006B57A3"/>
    <w:rsid w:val="006B7646"/>
    <w:rsid w:val="006C2F26"/>
    <w:rsid w:val="006C48BA"/>
    <w:rsid w:val="006C684C"/>
    <w:rsid w:val="006C7A8A"/>
    <w:rsid w:val="006D0E6A"/>
    <w:rsid w:val="006D3BA3"/>
    <w:rsid w:val="006D3F43"/>
    <w:rsid w:val="006D6257"/>
    <w:rsid w:val="006D6821"/>
    <w:rsid w:val="006D7AB9"/>
    <w:rsid w:val="006E5335"/>
    <w:rsid w:val="006E5EBB"/>
    <w:rsid w:val="006E7600"/>
    <w:rsid w:val="006F2739"/>
    <w:rsid w:val="006F2B09"/>
    <w:rsid w:val="006F38C7"/>
    <w:rsid w:val="006F51DE"/>
    <w:rsid w:val="006F6F23"/>
    <w:rsid w:val="00703B06"/>
    <w:rsid w:val="00703CC5"/>
    <w:rsid w:val="0070468F"/>
    <w:rsid w:val="007066E1"/>
    <w:rsid w:val="00706FA5"/>
    <w:rsid w:val="00710493"/>
    <w:rsid w:val="00711AF2"/>
    <w:rsid w:val="00713DFD"/>
    <w:rsid w:val="007147AA"/>
    <w:rsid w:val="00716C50"/>
    <w:rsid w:val="00723E3A"/>
    <w:rsid w:val="00725FB3"/>
    <w:rsid w:val="007273C8"/>
    <w:rsid w:val="00727D3D"/>
    <w:rsid w:val="007310C7"/>
    <w:rsid w:val="00731E0B"/>
    <w:rsid w:val="007320B1"/>
    <w:rsid w:val="00732465"/>
    <w:rsid w:val="007337C7"/>
    <w:rsid w:val="0073588A"/>
    <w:rsid w:val="00736142"/>
    <w:rsid w:val="0073661B"/>
    <w:rsid w:val="00737743"/>
    <w:rsid w:val="007377D4"/>
    <w:rsid w:val="00740CC3"/>
    <w:rsid w:val="007426D7"/>
    <w:rsid w:val="00742E95"/>
    <w:rsid w:val="00743722"/>
    <w:rsid w:val="0074443E"/>
    <w:rsid w:val="007446A7"/>
    <w:rsid w:val="00744FC3"/>
    <w:rsid w:val="00752AF7"/>
    <w:rsid w:val="007533DA"/>
    <w:rsid w:val="00753881"/>
    <w:rsid w:val="0075489F"/>
    <w:rsid w:val="00755539"/>
    <w:rsid w:val="00755658"/>
    <w:rsid w:val="0075795B"/>
    <w:rsid w:val="007604F1"/>
    <w:rsid w:val="00760B2E"/>
    <w:rsid w:val="00761293"/>
    <w:rsid w:val="0076148D"/>
    <w:rsid w:val="0076162B"/>
    <w:rsid w:val="00761DC6"/>
    <w:rsid w:val="00761F47"/>
    <w:rsid w:val="007648E4"/>
    <w:rsid w:val="00765DA1"/>
    <w:rsid w:val="00767840"/>
    <w:rsid w:val="00773C27"/>
    <w:rsid w:val="007744B1"/>
    <w:rsid w:val="00774CBB"/>
    <w:rsid w:val="00774D5A"/>
    <w:rsid w:val="0077645E"/>
    <w:rsid w:val="00776B6C"/>
    <w:rsid w:val="00776C2A"/>
    <w:rsid w:val="007856B2"/>
    <w:rsid w:val="0078596C"/>
    <w:rsid w:val="00793858"/>
    <w:rsid w:val="00795817"/>
    <w:rsid w:val="00797A9F"/>
    <w:rsid w:val="007A0E17"/>
    <w:rsid w:val="007A229A"/>
    <w:rsid w:val="007A425D"/>
    <w:rsid w:val="007A4EC0"/>
    <w:rsid w:val="007A5126"/>
    <w:rsid w:val="007A6114"/>
    <w:rsid w:val="007A6D79"/>
    <w:rsid w:val="007B049D"/>
    <w:rsid w:val="007B04B3"/>
    <w:rsid w:val="007B17FF"/>
    <w:rsid w:val="007B4C02"/>
    <w:rsid w:val="007B5186"/>
    <w:rsid w:val="007B5BBF"/>
    <w:rsid w:val="007B66F5"/>
    <w:rsid w:val="007B6882"/>
    <w:rsid w:val="007B750B"/>
    <w:rsid w:val="007B7A2F"/>
    <w:rsid w:val="007C034D"/>
    <w:rsid w:val="007C22FE"/>
    <w:rsid w:val="007C4421"/>
    <w:rsid w:val="007C4E3A"/>
    <w:rsid w:val="007D1225"/>
    <w:rsid w:val="007D4707"/>
    <w:rsid w:val="007D4F8F"/>
    <w:rsid w:val="007D58D9"/>
    <w:rsid w:val="007D5929"/>
    <w:rsid w:val="007D5B39"/>
    <w:rsid w:val="007D5B92"/>
    <w:rsid w:val="007D6D9E"/>
    <w:rsid w:val="007D7483"/>
    <w:rsid w:val="007E069D"/>
    <w:rsid w:val="007E19E4"/>
    <w:rsid w:val="007E2C61"/>
    <w:rsid w:val="007E31F7"/>
    <w:rsid w:val="007E4469"/>
    <w:rsid w:val="007E48D0"/>
    <w:rsid w:val="007E6D83"/>
    <w:rsid w:val="007E7379"/>
    <w:rsid w:val="007F0601"/>
    <w:rsid w:val="007F076F"/>
    <w:rsid w:val="007F1EF1"/>
    <w:rsid w:val="007F7207"/>
    <w:rsid w:val="008002C0"/>
    <w:rsid w:val="00801121"/>
    <w:rsid w:val="008029C0"/>
    <w:rsid w:val="008062E9"/>
    <w:rsid w:val="00806CBD"/>
    <w:rsid w:val="008071B5"/>
    <w:rsid w:val="00811E29"/>
    <w:rsid w:val="0081355C"/>
    <w:rsid w:val="00813DAE"/>
    <w:rsid w:val="00815E63"/>
    <w:rsid w:val="0082008E"/>
    <w:rsid w:val="0082190F"/>
    <w:rsid w:val="0082252E"/>
    <w:rsid w:val="008233A1"/>
    <w:rsid w:val="00823902"/>
    <w:rsid w:val="00827AD2"/>
    <w:rsid w:val="00830AF1"/>
    <w:rsid w:val="00830C05"/>
    <w:rsid w:val="0083179A"/>
    <w:rsid w:val="00833980"/>
    <w:rsid w:val="008346D2"/>
    <w:rsid w:val="008366E0"/>
    <w:rsid w:val="00837925"/>
    <w:rsid w:val="00837FA7"/>
    <w:rsid w:val="00840696"/>
    <w:rsid w:val="00841E46"/>
    <w:rsid w:val="008423FF"/>
    <w:rsid w:val="0084257C"/>
    <w:rsid w:val="00843FA8"/>
    <w:rsid w:val="008441F0"/>
    <w:rsid w:val="008442D4"/>
    <w:rsid w:val="00845BF7"/>
    <w:rsid w:val="00845DB3"/>
    <w:rsid w:val="00846F3F"/>
    <w:rsid w:val="0084731F"/>
    <w:rsid w:val="00850D23"/>
    <w:rsid w:val="00852B06"/>
    <w:rsid w:val="00854370"/>
    <w:rsid w:val="00855632"/>
    <w:rsid w:val="008563B7"/>
    <w:rsid w:val="008567CE"/>
    <w:rsid w:val="008570CB"/>
    <w:rsid w:val="00857B30"/>
    <w:rsid w:val="00857FFD"/>
    <w:rsid w:val="00860D16"/>
    <w:rsid w:val="00860E78"/>
    <w:rsid w:val="00861269"/>
    <w:rsid w:val="00863AF7"/>
    <w:rsid w:val="0086516D"/>
    <w:rsid w:val="008705AC"/>
    <w:rsid w:val="0087208E"/>
    <w:rsid w:val="0087386C"/>
    <w:rsid w:val="00873F92"/>
    <w:rsid w:val="008744B4"/>
    <w:rsid w:val="008749F5"/>
    <w:rsid w:val="00875ABB"/>
    <w:rsid w:val="00876744"/>
    <w:rsid w:val="00876A84"/>
    <w:rsid w:val="0087726C"/>
    <w:rsid w:val="00880ADA"/>
    <w:rsid w:val="00880CB8"/>
    <w:rsid w:val="00881DBD"/>
    <w:rsid w:val="00882675"/>
    <w:rsid w:val="0088368B"/>
    <w:rsid w:val="00885D20"/>
    <w:rsid w:val="00885D53"/>
    <w:rsid w:val="00886FDF"/>
    <w:rsid w:val="008877CF"/>
    <w:rsid w:val="00887E77"/>
    <w:rsid w:val="00890AA1"/>
    <w:rsid w:val="008949BA"/>
    <w:rsid w:val="00895886"/>
    <w:rsid w:val="00895BEE"/>
    <w:rsid w:val="008961E8"/>
    <w:rsid w:val="00896A4F"/>
    <w:rsid w:val="00896C55"/>
    <w:rsid w:val="008A0620"/>
    <w:rsid w:val="008A45B0"/>
    <w:rsid w:val="008A51C3"/>
    <w:rsid w:val="008B232C"/>
    <w:rsid w:val="008B29B5"/>
    <w:rsid w:val="008B4519"/>
    <w:rsid w:val="008B4ADA"/>
    <w:rsid w:val="008B5871"/>
    <w:rsid w:val="008B6A65"/>
    <w:rsid w:val="008B7E8F"/>
    <w:rsid w:val="008C0241"/>
    <w:rsid w:val="008C6223"/>
    <w:rsid w:val="008C7895"/>
    <w:rsid w:val="008D01FD"/>
    <w:rsid w:val="008D086F"/>
    <w:rsid w:val="008D0A0E"/>
    <w:rsid w:val="008D0DC7"/>
    <w:rsid w:val="008D0EDA"/>
    <w:rsid w:val="008D2985"/>
    <w:rsid w:val="008D29B6"/>
    <w:rsid w:val="008D3973"/>
    <w:rsid w:val="008D73A2"/>
    <w:rsid w:val="008D743E"/>
    <w:rsid w:val="008D78E5"/>
    <w:rsid w:val="008E1466"/>
    <w:rsid w:val="008E30B5"/>
    <w:rsid w:val="008E3870"/>
    <w:rsid w:val="008E48CA"/>
    <w:rsid w:val="008E4FEF"/>
    <w:rsid w:val="008E7F30"/>
    <w:rsid w:val="008F31BB"/>
    <w:rsid w:val="008F47E8"/>
    <w:rsid w:val="008F5ED3"/>
    <w:rsid w:val="008F74DB"/>
    <w:rsid w:val="0090044D"/>
    <w:rsid w:val="00903183"/>
    <w:rsid w:val="00903D58"/>
    <w:rsid w:val="009068A3"/>
    <w:rsid w:val="00906BEA"/>
    <w:rsid w:val="0090784D"/>
    <w:rsid w:val="00907DEC"/>
    <w:rsid w:val="0091020F"/>
    <w:rsid w:val="0091041C"/>
    <w:rsid w:val="00910792"/>
    <w:rsid w:val="00910920"/>
    <w:rsid w:val="00913E3D"/>
    <w:rsid w:val="0091545A"/>
    <w:rsid w:val="00917901"/>
    <w:rsid w:val="009179A5"/>
    <w:rsid w:val="00920D54"/>
    <w:rsid w:val="00920E6D"/>
    <w:rsid w:val="00925C6F"/>
    <w:rsid w:val="00925E48"/>
    <w:rsid w:val="009261C8"/>
    <w:rsid w:val="00926A7B"/>
    <w:rsid w:val="00932151"/>
    <w:rsid w:val="00935063"/>
    <w:rsid w:val="009369D0"/>
    <w:rsid w:val="0094128A"/>
    <w:rsid w:val="009429A1"/>
    <w:rsid w:val="009438CB"/>
    <w:rsid w:val="00950DF8"/>
    <w:rsid w:val="00952EF4"/>
    <w:rsid w:val="009541EA"/>
    <w:rsid w:val="00954ECF"/>
    <w:rsid w:val="00955D60"/>
    <w:rsid w:val="00956465"/>
    <w:rsid w:val="00957EC7"/>
    <w:rsid w:val="0096310E"/>
    <w:rsid w:val="00964FD3"/>
    <w:rsid w:val="00965C68"/>
    <w:rsid w:val="00967B8A"/>
    <w:rsid w:val="0097058B"/>
    <w:rsid w:val="00970F45"/>
    <w:rsid w:val="00971213"/>
    <w:rsid w:val="00971481"/>
    <w:rsid w:val="009732E7"/>
    <w:rsid w:val="0097373B"/>
    <w:rsid w:val="00974880"/>
    <w:rsid w:val="00974BB6"/>
    <w:rsid w:val="00975A9E"/>
    <w:rsid w:val="00975BD1"/>
    <w:rsid w:val="00981592"/>
    <w:rsid w:val="00981921"/>
    <w:rsid w:val="0098215F"/>
    <w:rsid w:val="00983E2D"/>
    <w:rsid w:val="00984193"/>
    <w:rsid w:val="00985A1A"/>
    <w:rsid w:val="009864DB"/>
    <w:rsid w:val="009866BD"/>
    <w:rsid w:val="00986F52"/>
    <w:rsid w:val="009906C0"/>
    <w:rsid w:val="00991163"/>
    <w:rsid w:val="00992BF8"/>
    <w:rsid w:val="009937DB"/>
    <w:rsid w:val="0099542C"/>
    <w:rsid w:val="009A08DA"/>
    <w:rsid w:val="009A190A"/>
    <w:rsid w:val="009A1A6B"/>
    <w:rsid w:val="009A1A98"/>
    <w:rsid w:val="009A29E8"/>
    <w:rsid w:val="009A3FED"/>
    <w:rsid w:val="009A55D1"/>
    <w:rsid w:val="009A7FBF"/>
    <w:rsid w:val="009B0D46"/>
    <w:rsid w:val="009B3344"/>
    <w:rsid w:val="009B58EE"/>
    <w:rsid w:val="009B625B"/>
    <w:rsid w:val="009B6963"/>
    <w:rsid w:val="009B6C9B"/>
    <w:rsid w:val="009B780B"/>
    <w:rsid w:val="009C2E07"/>
    <w:rsid w:val="009C3831"/>
    <w:rsid w:val="009C6320"/>
    <w:rsid w:val="009C7544"/>
    <w:rsid w:val="009C783F"/>
    <w:rsid w:val="009D0B3F"/>
    <w:rsid w:val="009D3982"/>
    <w:rsid w:val="009D3C08"/>
    <w:rsid w:val="009D5606"/>
    <w:rsid w:val="009D7FC7"/>
    <w:rsid w:val="009E29E6"/>
    <w:rsid w:val="009E6193"/>
    <w:rsid w:val="009E6DF5"/>
    <w:rsid w:val="009E6F32"/>
    <w:rsid w:val="009E7C8B"/>
    <w:rsid w:val="009F0BC3"/>
    <w:rsid w:val="009F360D"/>
    <w:rsid w:val="009F46B0"/>
    <w:rsid w:val="00A0078F"/>
    <w:rsid w:val="00A01200"/>
    <w:rsid w:val="00A02772"/>
    <w:rsid w:val="00A02A9E"/>
    <w:rsid w:val="00A03A60"/>
    <w:rsid w:val="00A04794"/>
    <w:rsid w:val="00A0640E"/>
    <w:rsid w:val="00A14D89"/>
    <w:rsid w:val="00A152CD"/>
    <w:rsid w:val="00A15E35"/>
    <w:rsid w:val="00A1773E"/>
    <w:rsid w:val="00A21EDF"/>
    <w:rsid w:val="00A220EE"/>
    <w:rsid w:val="00A23662"/>
    <w:rsid w:val="00A26762"/>
    <w:rsid w:val="00A32B0F"/>
    <w:rsid w:val="00A33195"/>
    <w:rsid w:val="00A3333F"/>
    <w:rsid w:val="00A34AD8"/>
    <w:rsid w:val="00A35202"/>
    <w:rsid w:val="00A35229"/>
    <w:rsid w:val="00A418A3"/>
    <w:rsid w:val="00A41BAE"/>
    <w:rsid w:val="00A429A0"/>
    <w:rsid w:val="00A42EEA"/>
    <w:rsid w:val="00A4612F"/>
    <w:rsid w:val="00A467BF"/>
    <w:rsid w:val="00A502F5"/>
    <w:rsid w:val="00A516EA"/>
    <w:rsid w:val="00A51E47"/>
    <w:rsid w:val="00A543B6"/>
    <w:rsid w:val="00A54A3F"/>
    <w:rsid w:val="00A54F47"/>
    <w:rsid w:val="00A61356"/>
    <w:rsid w:val="00A61EF0"/>
    <w:rsid w:val="00A62AC7"/>
    <w:rsid w:val="00A6325A"/>
    <w:rsid w:val="00A63B97"/>
    <w:rsid w:val="00A64077"/>
    <w:rsid w:val="00A65682"/>
    <w:rsid w:val="00A6591E"/>
    <w:rsid w:val="00A66EB8"/>
    <w:rsid w:val="00A671A3"/>
    <w:rsid w:val="00A70B10"/>
    <w:rsid w:val="00A71AA1"/>
    <w:rsid w:val="00A7217E"/>
    <w:rsid w:val="00A736C7"/>
    <w:rsid w:val="00A74191"/>
    <w:rsid w:val="00A747B2"/>
    <w:rsid w:val="00A764BA"/>
    <w:rsid w:val="00A803E8"/>
    <w:rsid w:val="00A811E5"/>
    <w:rsid w:val="00A8198C"/>
    <w:rsid w:val="00A82EF4"/>
    <w:rsid w:val="00A8386F"/>
    <w:rsid w:val="00A83FFB"/>
    <w:rsid w:val="00A86ABF"/>
    <w:rsid w:val="00A90833"/>
    <w:rsid w:val="00A91A1F"/>
    <w:rsid w:val="00A91E53"/>
    <w:rsid w:val="00A92172"/>
    <w:rsid w:val="00A932BE"/>
    <w:rsid w:val="00A93697"/>
    <w:rsid w:val="00A94CCD"/>
    <w:rsid w:val="00A95924"/>
    <w:rsid w:val="00A959B9"/>
    <w:rsid w:val="00A95C11"/>
    <w:rsid w:val="00A9769A"/>
    <w:rsid w:val="00AA3341"/>
    <w:rsid w:val="00AA4E33"/>
    <w:rsid w:val="00AA5DC7"/>
    <w:rsid w:val="00AA5FCC"/>
    <w:rsid w:val="00AA63FB"/>
    <w:rsid w:val="00AA6DB0"/>
    <w:rsid w:val="00AA700C"/>
    <w:rsid w:val="00AB02F6"/>
    <w:rsid w:val="00AB05B6"/>
    <w:rsid w:val="00AB05E7"/>
    <w:rsid w:val="00AB1805"/>
    <w:rsid w:val="00AB2677"/>
    <w:rsid w:val="00AB275D"/>
    <w:rsid w:val="00AB2AA9"/>
    <w:rsid w:val="00AB3621"/>
    <w:rsid w:val="00AB639F"/>
    <w:rsid w:val="00AB71F8"/>
    <w:rsid w:val="00AB7657"/>
    <w:rsid w:val="00AB7B2F"/>
    <w:rsid w:val="00AC05D8"/>
    <w:rsid w:val="00AC20EB"/>
    <w:rsid w:val="00AC2A77"/>
    <w:rsid w:val="00AC3A5A"/>
    <w:rsid w:val="00AC54A9"/>
    <w:rsid w:val="00AC5D82"/>
    <w:rsid w:val="00AC6FD1"/>
    <w:rsid w:val="00AD2587"/>
    <w:rsid w:val="00AD5A9F"/>
    <w:rsid w:val="00AE1B57"/>
    <w:rsid w:val="00AE1CC2"/>
    <w:rsid w:val="00AE3AEC"/>
    <w:rsid w:val="00AE599C"/>
    <w:rsid w:val="00AE7ECF"/>
    <w:rsid w:val="00AF168C"/>
    <w:rsid w:val="00AF40E8"/>
    <w:rsid w:val="00AF49E2"/>
    <w:rsid w:val="00AF551B"/>
    <w:rsid w:val="00AF5B30"/>
    <w:rsid w:val="00AF6032"/>
    <w:rsid w:val="00AF6C6C"/>
    <w:rsid w:val="00B01908"/>
    <w:rsid w:val="00B0192B"/>
    <w:rsid w:val="00B019D6"/>
    <w:rsid w:val="00B028B1"/>
    <w:rsid w:val="00B02DE2"/>
    <w:rsid w:val="00B02F0F"/>
    <w:rsid w:val="00B03018"/>
    <w:rsid w:val="00B03548"/>
    <w:rsid w:val="00B04438"/>
    <w:rsid w:val="00B04597"/>
    <w:rsid w:val="00B047AA"/>
    <w:rsid w:val="00B04E0F"/>
    <w:rsid w:val="00B05E5F"/>
    <w:rsid w:val="00B0693C"/>
    <w:rsid w:val="00B07E35"/>
    <w:rsid w:val="00B10F0A"/>
    <w:rsid w:val="00B10FF4"/>
    <w:rsid w:val="00B1303E"/>
    <w:rsid w:val="00B14B74"/>
    <w:rsid w:val="00B16250"/>
    <w:rsid w:val="00B203A2"/>
    <w:rsid w:val="00B2042F"/>
    <w:rsid w:val="00B204E8"/>
    <w:rsid w:val="00B217C6"/>
    <w:rsid w:val="00B21E72"/>
    <w:rsid w:val="00B24F5B"/>
    <w:rsid w:val="00B2580D"/>
    <w:rsid w:val="00B25841"/>
    <w:rsid w:val="00B2605D"/>
    <w:rsid w:val="00B26B30"/>
    <w:rsid w:val="00B26EE6"/>
    <w:rsid w:val="00B30D53"/>
    <w:rsid w:val="00B33D16"/>
    <w:rsid w:val="00B34EC3"/>
    <w:rsid w:val="00B352EB"/>
    <w:rsid w:val="00B35AB9"/>
    <w:rsid w:val="00B45B83"/>
    <w:rsid w:val="00B4772C"/>
    <w:rsid w:val="00B51186"/>
    <w:rsid w:val="00B51A23"/>
    <w:rsid w:val="00B5462B"/>
    <w:rsid w:val="00B5604A"/>
    <w:rsid w:val="00B56224"/>
    <w:rsid w:val="00B57589"/>
    <w:rsid w:val="00B60304"/>
    <w:rsid w:val="00B609BA"/>
    <w:rsid w:val="00B61DDD"/>
    <w:rsid w:val="00B63D0C"/>
    <w:rsid w:val="00B64112"/>
    <w:rsid w:val="00B64E25"/>
    <w:rsid w:val="00B65243"/>
    <w:rsid w:val="00B708D0"/>
    <w:rsid w:val="00B70F38"/>
    <w:rsid w:val="00B713C4"/>
    <w:rsid w:val="00B723BD"/>
    <w:rsid w:val="00B72E61"/>
    <w:rsid w:val="00B73A2B"/>
    <w:rsid w:val="00B742BB"/>
    <w:rsid w:val="00B757A4"/>
    <w:rsid w:val="00B75930"/>
    <w:rsid w:val="00B75E93"/>
    <w:rsid w:val="00B779F0"/>
    <w:rsid w:val="00B77A92"/>
    <w:rsid w:val="00B80FD2"/>
    <w:rsid w:val="00B82C94"/>
    <w:rsid w:val="00B83495"/>
    <w:rsid w:val="00B840DC"/>
    <w:rsid w:val="00B87A24"/>
    <w:rsid w:val="00B91A73"/>
    <w:rsid w:val="00B93C02"/>
    <w:rsid w:val="00B93D41"/>
    <w:rsid w:val="00B94728"/>
    <w:rsid w:val="00B94AAC"/>
    <w:rsid w:val="00B958DE"/>
    <w:rsid w:val="00B97647"/>
    <w:rsid w:val="00BA0853"/>
    <w:rsid w:val="00BA0B4F"/>
    <w:rsid w:val="00BA1589"/>
    <w:rsid w:val="00BA15B7"/>
    <w:rsid w:val="00BA30E4"/>
    <w:rsid w:val="00BA3122"/>
    <w:rsid w:val="00BA3416"/>
    <w:rsid w:val="00BA7211"/>
    <w:rsid w:val="00BA7510"/>
    <w:rsid w:val="00BB0D5D"/>
    <w:rsid w:val="00BB107F"/>
    <w:rsid w:val="00BB1972"/>
    <w:rsid w:val="00BB4CC2"/>
    <w:rsid w:val="00BB5304"/>
    <w:rsid w:val="00BB69D8"/>
    <w:rsid w:val="00BC2280"/>
    <w:rsid w:val="00BC3F75"/>
    <w:rsid w:val="00BC4A65"/>
    <w:rsid w:val="00BC50DE"/>
    <w:rsid w:val="00BC5766"/>
    <w:rsid w:val="00BC665F"/>
    <w:rsid w:val="00BC6FF7"/>
    <w:rsid w:val="00BD0108"/>
    <w:rsid w:val="00BD0848"/>
    <w:rsid w:val="00BD08F8"/>
    <w:rsid w:val="00BD2208"/>
    <w:rsid w:val="00BD3A82"/>
    <w:rsid w:val="00BD546E"/>
    <w:rsid w:val="00BD6214"/>
    <w:rsid w:val="00BD70BA"/>
    <w:rsid w:val="00BD7136"/>
    <w:rsid w:val="00BE0B78"/>
    <w:rsid w:val="00BE4BC6"/>
    <w:rsid w:val="00BE581F"/>
    <w:rsid w:val="00BE78B4"/>
    <w:rsid w:val="00BF204A"/>
    <w:rsid w:val="00BF2E84"/>
    <w:rsid w:val="00BF4946"/>
    <w:rsid w:val="00BF53A8"/>
    <w:rsid w:val="00BF6371"/>
    <w:rsid w:val="00BF6F2E"/>
    <w:rsid w:val="00C02A5F"/>
    <w:rsid w:val="00C03C45"/>
    <w:rsid w:val="00C0451F"/>
    <w:rsid w:val="00C04D26"/>
    <w:rsid w:val="00C1007F"/>
    <w:rsid w:val="00C13EC3"/>
    <w:rsid w:val="00C21A28"/>
    <w:rsid w:val="00C2255D"/>
    <w:rsid w:val="00C22F09"/>
    <w:rsid w:val="00C2396E"/>
    <w:rsid w:val="00C264E5"/>
    <w:rsid w:val="00C26EF2"/>
    <w:rsid w:val="00C272B5"/>
    <w:rsid w:val="00C27C29"/>
    <w:rsid w:val="00C33656"/>
    <w:rsid w:val="00C36FEF"/>
    <w:rsid w:val="00C37000"/>
    <w:rsid w:val="00C37EDC"/>
    <w:rsid w:val="00C37EE5"/>
    <w:rsid w:val="00C37F35"/>
    <w:rsid w:val="00C40593"/>
    <w:rsid w:val="00C41ACE"/>
    <w:rsid w:val="00C41E7B"/>
    <w:rsid w:val="00C43643"/>
    <w:rsid w:val="00C445D3"/>
    <w:rsid w:val="00C45DF3"/>
    <w:rsid w:val="00C45F3D"/>
    <w:rsid w:val="00C466AB"/>
    <w:rsid w:val="00C51067"/>
    <w:rsid w:val="00C53A01"/>
    <w:rsid w:val="00C5461B"/>
    <w:rsid w:val="00C547A0"/>
    <w:rsid w:val="00C6055F"/>
    <w:rsid w:val="00C6107A"/>
    <w:rsid w:val="00C6115F"/>
    <w:rsid w:val="00C61923"/>
    <w:rsid w:val="00C65E21"/>
    <w:rsid w:val="00C70EAD"/>
    <w:rsid w:val="00C77A25"/>
    <w:rsid w:val="00C80F4D"/>
    <w:rsid w:val="00C81A44"/>
    <w:rsid w:val="00C82130"/>
    <w:rsid w:val="00C82E95"/>
    <w:rsid w:val="00C83EBE"/>
    <w:rsid w:val="00C83FAB"/>
    <w:rsid w:val="00C85348"/>
    <w:rsid w:val="00C85647"/>
    <w:rsid w:val="00C9035D"/>
    <w:rsid w:val="00C93DB9"/>
    <w:rsid w:val="00C94113"/>
    <w:rsid w:val="00C94979"/>
    <w:rsid w:val="00C965BE"/>
    <w:rsid w:val="00CA0A02"/>
    <w:rsid w:val="00CA0DA1"/>
    <w:rsid w:val="00CA0F62"/>
    <w:rsid w:val="00CA2C3E"/>
    <w:rsid w:val="00CA3B7E"/>
    <w:rsid w:val="00CA3E7B"/>
    <w:rsid w:val="00CA3F64"/>
    <w:rsid w:val="00CA6B20"/>
    <w:rsid w:val="00CA7A41"/>
    <w:rsid w:val="00CB1332"/>
    <w:rsid w:val="00CC1351"/>
    <w:rsid w:val="00CC3169"/>
    <w:rsid w:val="00CC4640"/>
    <w:rsid w:val="00CC4E0E"/>
    <w:rsid w:val="00CC5847"/>
    <w:rsid w:val="00CD1B98"/>
    <w:rsid w:val="00CD296A"/>
    <w:rsid w:val="00CD374A"/>
    <w:rsid w:val="00CD6D35"/>
    <w:rsid w:val="00CE1A82"/>
    <w:rsid w:val="00CE23D1"/>
    <w:rsid w:val="00CE2736"/>
    <w:rsid w:val="00CE2F9C"/>
    <w:rsid w:val="00CE46AE"/>
    <w:rsid w:val="00CE5C9F"/>
    <w:rsid w:val="00CF06A1"/>
    <w:rsid w:val="00CF23F3"/>
    <w:rsid w:val="00CF2455"/>
    <w:rsid w:val="00CF40FE"/>
    <w:rsid w:val="00CF4FAE"/>
    <w:rsid w:val="00CF5965"/>
    <w:rsid w:val="00CF6608"/>
    <w:rsid w:val="00D01F8D"/>
    <w:rsid w:val="00D051B8"/>
    <w:rsid w:val="00D05C8E"/>
    <w:rsid w:val="00D07F7C"/>
    <w:rsid w:val="00D10056"/>
    <w:rsid w:val="00D1017C"/>
    <w:rsid w:val="00D10639"/>
    <w:rsid w:val="00D10D86"/>
    <w:rsid w:val="00D12725"/>
    <w:rsid w:val="00D12CA9"/>
    <w:rsid w:val="00D1484B"/>
    <w:rsid w:val="00D1621A"/>
    <w:rsid w:val="00D16571"/>
    <w:rsid w:val="00D16A16"/>
    <w:rsid w:val="00D17BC6"/>
    <w:rsid w:val="00D17EF4"/>
    <w:rsid w:val="00D2189E"/>
    <w:rsid w:val="00D22026"/>
    <w:rsid w:val="00D244CA"/>
    <w:rsid w:val="00D24702"/>
    <w:rsid w:val="00D25BD8"/>
    <w:rsid w:val="00D25CA2"/>
    <w:rsid w:val="00D309AF"/>
    <w:rsid w:val="00D31983"/>
    <w:rsid w:val="00D31E7A"/>
    <w:rsid w:val="00D32159"/>
    <w:rsid w:val="00D331CC"/>
    <w:rsid w:val="00D34BA6"/>
    <w:rsid w:val="00D351C6"/>
    <w:rsid w:val="00D3624E"/>
    <w:rsid w:val="00D4087E"/>
    <w:rsid w:val="00D41499"/>
    <w:rsid w:val="00D41754"/>
    <w:rsid w:val="00D43582"/>
    <w:rsid w:val="00D44CE4"/>
    <w:rsid w:val="00D46009"/>
    <w:rsid w:val="00D47FF8"/>
    <w:rsid w:val="00D51187"/>
    <w:rsid w:val="00D5151E"/>
    <w:rsid w:val="00D53204"/>
    <w:rsid w:val="00D53F5E"/>
    <w:rsid w:val="00D606C6"/>
    <w:rsid w:val="00D61163"/>
    <w:rsid w:val="00D61E73"/>
    <w:rsid w:val="00D63A28"/>
    <w:rsid w:val="00D64D9F"/>
    <w:rsid w:val="00D660F5"/>
    <w:rsid w:val="00D66BA0"/>
    <w:rsid w:val="00D729EC"/>
    <w:rsid w:val="00D72CC7"/>
    <w:rsid w:val="00D72E86"/>
    <w:rsid w:val="00D74927"/>
    <w:rsid w:val="00D74B3D"/>
    <w:rsid w:val="00D751A4"/>
    <w:rsid w:val="00D76B41"/>
    <w:rsid w:val="00D77E10"/>
    <w:rsid w:val="00D82A75"/>
    <w:rsid w:val="00D848DB"/>
    <w:rsid w:val="00D84AA4"/>
    <w:rsid w:val="00D858C1"/>
    <w:rsid w:val="00D87DC5"/>
    <w:rsid w:val="00D91289"/>
    <w:rsid w:val="00D920BF"/>
    <w:rsid w:val="00D933B0"/>
    <w:rsid w:val="00D949A5"/>
    <w:rsid w:val="00D9569A"/>
    <w:rsid w:val="00D958CB"/>
    <w:rsid w:val="00D96B7A"/>
    <w:rsid w:val="00D971ED"/>
    <w:rsid w:val="00DA4407"/>
    <w:rsid w:val="00DA52D3"/>
    <w:rsid w:val="00DA5D31"/>
    <w:rsid w:val="00DA5D7A"/>
    <w:rsid w:val="00DA5E34"/>
    <w:rsid w:val="00DA6331"/>
    <w:rsid w:val="00DA7C35"/>
    <w:rsid w:val="00DB039B"/>
    <w:rsid w:val="00DB05CB"/>
    <w:rsid w:val="00DB291E"/>
    <w:rsid w:val="00DB3065"/>
    <w:rsid w:val="00DB358B"/>
    <w:rsid w:val="00DB3BCA"/>
    <w:rsid w:val="00DC0169"/>
    <w:rsid w:val="00DC0FC2"/>
    <w:rsid w:val="00DC17B8"/>
    <w:rsid w:val="00DC2490"/>
    <w:rsid w:val="00DC3DCD"/>
    <w:rsid w:val="00DC4387"/>
    <w:rsid w:val="00DC55DC"/>
    <w:rsid w:val="00DC648F"/>
    <w:rsid w:val="00DD12A0"/>
    <w:rsid w:val="00DD1D05"/>
    <w:rsid w:val="00DD29C8"/>
    <w:rsid w:val="00DD33B7"/>
    <w:rsid w:val="00DD34B8"/>
    <w:rsid w:val="00DD4D02"/>
    <w:rsid w:val="00DD5730"/>
    <w:rsid w:val="00DD61E9"/>
    <w:rsid w:val="00DE0E07"/>
    <w:rsid w:val="00DE1897"/>
    <w:rsid w:val="00DE18EA"/>
    <w:rsid w:val="00DE1AF9"/>
    <w:rsid w:val="00DE3102"/>
    <w:rsid w:val="00DE3667"/>
    <w:rsid w:val="00DE460D"/>
    <w:rsid w:val="00DE4809"/>
    <w:rsid w:val="00DE6372"/>
    <w:rsid w:val="00DE683A"/>
    <w:rsid w:val="00DF223E"/>
    <w:rsid w:val="00DF2C68"/>
    <w:rsid w:val="00DF3A9E"/>
    <w:rsid w:val="00DF444A"/>
    <w:rsid w:val="00DF4610"/>
    <w:rsid w:val="00DF619E"/>
    <w:rsid w:val="00DF6B61"/>
    <w:rsid w:val="00DF6C73"/>
    <w:rsid w:val="00DF74FB"/>
    <w:rsid w:val="00E02C82"/>
    <w:rsid w:val="00E043E6"/>
    <w:rsid w:val="00E0505E"/>
    <w:rsid w:val="00E059C5"/>
    <w:rsid w:val="00E06074"/>
    <w:rsid w:val="00E06D7B"/>
    <w:rsid w:val="00E10465"/>
    <w:rsid w:val="00E1134E"/>
    <w:rsid w:val="00E12DBE"/>
    <w:rsid w:val="00E15E1F"/>
    <w:rsid w:val="00E16CDF"/>
    <w:rsid w:val="00E16F54"/>
    <w:rsid w:val="00E17C80"/>
    <w:rsid w:val="00E224D2"/>
    <w:rsid w:val="00E23DA4"/>
    <w:rsid w:val="00E2476F"/>
    <w:rsid w:val="00E249A1"/>
    <w:rsid w:val="00E27C82"/>
    <w:rsid w:val="00E27E2A"/>
    <w:rsid w:val="00E310E4"/>
    <w:rsid w:val="00E32840"/>
    <w:rsid w:val="00E32E10"/>
    <w:rsid w:val="00E34BFC"/>
    <w:rsid w:val="00E34DAE"/>
    <w:rsid w:val="00E3745A"/>
    <w:rsid w:val="00E413E9"/>
    <w:rsid w:val="00E43116"/>
    <w:rsid w:val="00E449C8"/>
    <w:rsid w:val="00E44CA3"/>
    <w:rsid w:val="00E44EE2"/>
    <w:rsid w:val="00E456C1"/>
    <w:rsid w:val="00E475CD"/>
    <w:rsid w:val="00E508A5"/>
    <w:rsid w:val="00E5114E"/>
    <w:rsid w:val="00E51F28"/>
    <w:rsid w:val="00E56CF0"/>
    <w:rsid w:val="00E57A9F"/>
    <w:rsid w:val="00E62FDD"/>
    <w:rsid w:val="00E67EFF"/>
    <w:rsid w:val="00E71BAE"/>
    <w:rsid w:val="00E720C4"/>
    <w:rsid w:val="00E73B84"/>
    <w:rsid w:val="00E751CF"/>
    <w:rsid w:val="00E75A21"/>
    <w:rsid w:val="00E75A23"/>
    <w:rsid w:val="00E75CB2"/>
    <w:rsid w:val="00E75E2B"/>
    <w:rsid w:val="00E75EB9"/>
    <w:rsid w:val="00E76CA4"/>
    <w:rsid w:val="00E81598"/>
    <w:rsid w:val="00E81898"/>
    <w:rsid w:val="00E8375C"/>
    <w:rsid w:val="00E860B2"/>
    <w:rsid w:val="00E874DB"/>
    <w:rsid w:val="00E87C85"/>
    <w:rsid w:val="00E91267"/>
    <w:rsid w:val="00E9176C"/>
    <w:rsid w:val="00E91EAE"/>
    <w:rsid w:val="00E920E0"/>
    <w:rsid w:val="00E937AC"/>
    <w:rsid w:val="00E97039"/>
    <w:rsid w:val="00E97A15"/>
    <w:rsid w:val="00EA35EF"/>
    <w:rsid w:val="00EA3685"/>
    <w:rsid w:val="00EA512B"/>
    <w:rsid w:val="00EA5BAA"/>
    <w:rsid w:val="00EA6EB8"/>
    <w:rsid w:val="00EA760E"/>
    <w:rsid w:val="00EA7DBB"/>
    <w:rsid w:val="00EB0633"/>
    <w:rsid w:val="00EB1071"/>
    <w:rsid w:val="00EB2DE6"/>
    <w:rsid w:val="00EB45B7"/>
    <w:rsid w:val="00EB51DD"/>
    <w:rsid w:val="00EB6376"/>
    <w:rsid w:val="00EB675D"/>
    <w:rsid w:val="00EC19E0"/>
    <w:rsid w:val="00EC328B"/>
    <w:rsid w:val="00EC4AAE"/>
    <w:rsid w:val="00EC4F44"/>
    <w:rsid w:val="00EC578F"/>
    <w:rsid w:val="00EC6CCF"/>
    <w:rsid w:val="00ED07CA"/>
    <w:rsid w:val="00ED0D3D"/>
    <w:rsid w:val="00ED0D55"/>
    <w:rsid w:val="00ED160D"/>
    <w:rsid w:val="00ED2EFA"/>
    <w:rsid w:val="00ED41C5"/>
    <w:rsid w:val="00ED7146"/>
    <w:rsid w:val="00ED7F4D"/>
    <w:rsid w:val="00EE03CD"/>
    <w:rsid w:val="00EE0936"/>
    <w:rsid w:val="00EE1E47"/>
    <w:rsid w:val="00EE3E4C"/>
    <w:rsid w:val="00EE4AFE"/>
    <w:rsid w:val="00EE4D82"/>
    <w:rsid w:val="00EE5E4D"/>
    <w:rsid w:val="00EE6C0F"/>
    <w:rsid w:val="00EE71FF"/>
    <w:rsid w:val="00EE7F12"/>
    <w:rsid w:val="00EF177E"/>
    <w:rsid w:val="00EF2F59"/>
    <w:rsid w:val="00EF325C"/>
    <w:rsid w:val="00EF3E75"/>
    <w:rsid w:val="00EF42BA"/>
    <w:rsid w:val="00EF7CAD"/>
    <w:rsid w:val="00F001A2"/>
    <w:rsid w:val="00F0047E"/>
    <w:rsid w:val="00F0115B"/>
    <w:rsid w:val="00F02242"/>
    <w:rsid w:val="00F02807"/>
    <w:rsid w:val="00F0406F"/>
    <w:rsid w:val="00F05A26"/>
    <w:rsid w:val="00F05AE2"/>
    <w:rsid w:val="00F07D94"/>
    <w:rsid w:val="00F105CE"/>
    <w:rsid w:val="00F110CB"/>
    <w:rsid w:val="00F1124D"/>
    <w:rsid w:val="00F13214"/>
    <w:rsid w:val="00F13397"/>
    <w:rsid w:val="00F147EE"/>
    <w:rsid w:val="00F15254"/>
    <w:rsid w:val="00F15633"/>
    <w:rsid w:val="00F15D1B"/>
    <w:rsid w:val="00F22576"/>
    <w:rsid w:val="00F24EAC"/>
    <w:rsid w:val="00F279B4"/>
    <w:rsid w:val="00F304A6"/>
    <w:rsid w:val="00F3491F"/>
    <w:rsid w:val="00F3508F"/>
    <w:rsid w:val="00F35EF1"/>
    <w:rsid w:val="00F3659F"/>
    <w:rsid w:val="00F37394"/>
    <w:rsid w:val="00F4058C"/>
    <w:rsid w:val="00F41A68"/>
    <w:rsid w:val="00F427F3"/>
    <w:rsid w:val="00F42BA3"/>
    <w:rsid w:val="00F435A5"/>
    <w:rsid w:val="00F4367B"/>
    <w:rsid w:val="00F43E20"/>
    <w:rsid w:val="00F458B6"/>
    <w:rsid w:val="00F470F5"/>
    <w:rsid w:val="00F501D5"/>
    <w:rsid w:val="00F504E6"/>
    <w:rsid w:val="00F51476"/>
    <w:rsid w:val="00F51AD1"/>
    <w:rsid w:val="00F54BA7"/>
    <w:rsid w:val="00F5716E"/>
    <w:rsid w:val="00F572C7"/>
    <w:rsid w:val="00F60A88"/>
    <w:rsid w:val="00F628C4"/>
    <w:rsid w:val="00F630F0"/>
    <w:rsid w:val="00F63214"/>
    <w:rsid w:val="00F6449B"/>
    <w:rsid w:val="00F6571F"/>
    <w:rsid w:val="00F65D4D"/>
    <w:rsid w:val="00F66645"/>
    <w:rsid w:val="00F71ACE"/>
    <w:rsid w:val="00F7268D"/>
    <w:rsid w:val="00F739E1"/>
    <w:rsid w:val="00F73D99"/>
    <w:rsid w:val="00F747A3"/>
    <w:rsid w:val="00F74EDA"/>
    <w:rsid w:val="00F76D3C"/>
    <w:rsid w:val="00F80101"/>
    <w:rsid w:val="00F8056A"/>
    <w:rsid w:val="00F80837"/>
    <w:rsid w:val="00F81A4A"/>
    <w:rsid w:val="00F8251B"/>
    <w:rsid w:val="00F846F2"/>
    <w:rsid w:val="00F84AF4"/>
    <w:rsid w:val="00F8779C"/>
    <w:rsid w:val="00F87D61"/>
    <w:rsid w:val="00F9232D"/>
    <w:rsid w:val="00F9699C"/>
    <w:rsid w:val="00F96B1A"/>
    <w:rsid w:val="00F96E6C"/>
    <w:rsid w:val="00FA3D9F"/>
    <w:rsid w:val="00FA52FD"/>
    <w:rsid w:val="00FA7505"/>
    <w:rsid w:val="00FB0735"/>
    <w:rsid w:val="00FB258A"/>
    <w:rsid w:val="00FB2C3E"/>
    <w:rsid w:val="00FB35D8"/>
    <w:rsid w:val="00FB590A"/>
    <w:rsid w:val="00FB6C90"/>
    <w:rsid w:val="00FC0AAA"/>
    <w:rsid w:val="00FC0B66"/>
    <w:rsid w:val="00FC2CE1"/>
    <w:rsid w:val="00FC3B2B"/>
    <w:rsid w:val="00FC4434"/>
    <w:rsid w:val="00FC4D33"/>
    <w:rsid w:val="00FC4DBD"/>
    <w:rsid w:val="00FC5764"/>
    <w:rsid w:val="00FC5E63"/>
    <w:rsid w:val="00FC5FD4"/>
    <w:rsid w:val="00FC664B"/>
    <w:rsid w:val="00FC7AA8"/>
    <w:rsid w:val="00FC7AE0"/>
    <w:rsid w:val="00FC7E74"/>
    <w:rsid w:val="00FD1EBF"/>
    <w:rsid w:val="00FD1EF6"/>
    <w:rsid w:val="00FD330C"/>
    <w:rsid w:val="00FD3D2E"/>
    <w:rsid w:val="00FD4FDD"/>
    <w:rsid w:val="00FD5244"/>
    <w:rsid w:val="00FD5BD4"/>
    <w:rsid w:val="00FD65EB"/>
    <w:rsid w:val="00FD6691"/>
    <w:rsid w:val="00FE124E"/>
    <w:rsid w:val="00FE2EF0"/>
    <w:rsid w:val="00FE313F"/>
    <w:rsid w:val="00FE3595"/>
    <w:rsid w:val="00FE3696"/>
    <w:rsid w:val="00FE4CD5"/>
    <w:rsid w:val="00FE6412"/>
    <w:rsid w:val="00FE7C9F"/>
    <w:rsid w:val="00FF1F55"/>
    <w:rsid w:val="00FF4AF9"/>
    <w:rsid w:val="00FF688E"/>
    <w:rsid w:val="00FF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C4DF4"/>
  <w15:docId w15:val="{F612A695-9541-4FFD-8B40-FD48F858E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F3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25C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EF32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069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C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5C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80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80F4D"/>
  </w:style>
  <w:style w:type="character" w:styleId="Emphasis">
    <w:name w:val="Emphasis"/>
    <w:basedOn w:val="DefaultParagraphFont"/>
    <w:uiPriority w:val="20"/>
    <w:qFormat/>
    <w:rsid w:val="00C80F4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07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F7C"/>
  </w:style>
  <w:style w:type="paragraph" w:styleId="Footer">
    <w:name w:val="footer"/>
    <w:basedOn w:val="Normal"/>
    <w:link w:val="FooterChar"/>
    <w:uiPriority w:val="99"/>
    <w:unhideWhenUsed/>
    <w:rsid w:val="00D07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F7C"/>
  </w:style>
  <w:style w:type="paragraph" w:styleId="Revision">
    <w:name w:val="Revision"/>
    <w:hidden/>
    <w:uiPriority w:val="99"/>
    <w:semiHidden/>
    <w:rsid w:val="00607FC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A0E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A7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26D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F1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3881"/>
    <w:rPr>
      <w:color w:val="666666"/>
    </w:rPr>
  </w:style>
  <w:style w:type="character" w:customStyle="1" w:styleId="text">
    <w:name w:val="text"/>
    <w:basedOn w:val="DefaultParagraphFont"/>
    <w:rsid w:val="00D24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3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1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77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74088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2084450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699569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7427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08834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279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647494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818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4312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649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0058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8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1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9558">
          <w:marLeft w:val="0"/>
          <w:marRight w:val="0"/>
          <w:marTop w:val="0"/>
          <w:marBottom w:val="0"/>
          <w:divBdr>
            <w:top w:val="single" w:sz="18" w:space="4" w:color="006FCA"/>
            <w:left w:val="single" w:sz="18" w:space="4" w:color="006FCA"/>
            <w:bottom w:val="single" w:sz="18" w:space="4" w:color="006FCA"/>
            <w:right w:val="single" w:sz="18" w:space="4" w:color="006FCA"/>
          </w:divBdr>
          <w:divsChild>
            <w:div w:id="95964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7698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0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202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305655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33928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15045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135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4996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20280-13B6-4865-959A-6841E6E50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4</Pages>
  <Words>417</Words>
  <Characters>1860</Characters>
  <Application>Microsoft Office Word</Application>
  <DocSecurity>0</DocSecurity>
  <Lines>32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Feder</dc:creator>
  <cp:keywords/>
  <dc:description/>
  <cp:lastModifiedBy>Ami Fedar</cp:lastModifiedBy>
  <cp:revision>170</cp:revision>
  <dcterms:created xsi:type="dcterms:W3CDTF">2024-03-06T07:24:00Z</dcterms:created>
  <dcterms:modified xsi:type="dcterms:W3CDTF">2024-08-1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fb1d8103c6d009e496b4123dc95d593eff4b0f8f4559cc5dd61e53d0c9ab0</vt:lpwstr>
  </property>
</Properties>
</file>